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4BA50A" w14:textId="77777777" w:rsidR="00DE1913" w:rsidRDefault="00DD7F37">
      <w:pPr>
        <w:keepNext/>
        <w:keepLines/>
        <w:spacing w:before="340" w:after="330" w:line="578" w:lineRule="auto"/>
        <w:outlineLvl w:val="0"/>
        <w:rPr>
          <w:rFonts w:ascii="Times New Roman" w:eastAsiaTheme="majorEastAsia" w:hAnsi="Times New Roman" w:cs="Times New Roman"/>
          <w:b/>
          <w:bCs/>
          <w:kern w:val="44"/>
          <w:sz w:val="32"/>
          <w:szCs w:val="32"/>
        </w:rPr>
      </w:pPr>
      <w:r>
        <w:rPr>
          <w:rFonts w:ascii="Times New Roman" w:eastAsiaTheme="majorEastAsia" w:hAnsi="Times New Roman" w:cs="Times New Roman"/>
          <w:b/>
          <w:bCs/>
          <w:kern w:val="44"/>
          <w:sz w:val="28"/>
          <w:szCs w:val="28"/>
        </w:rPr>
        <w:t>APPENDICES</w:t>
      </w:r>
    </w:p>
    <w:p w14:paraId="464BA50B" w14:textId="77777777" w:rsidR="00DE1913" w:rsidRDefault="00DD7F37">
      <w:pPr>
        <w:rPr>
          <w:rFonts w:ascii="Times New Roman" w:eastAsia="SimSun" w:hAnsi="Times New Roman" w:cs="Times New Roman"/>
          <w:b/>
          <w:sz w:val="24"/>
          <w:szCs w:val="24"/>
        </w:rPr>
      </w:pPr>
      <w:bookmarkStart w:id="0" w:name="_Toc2715576"/>
      <w:bookmarkStart w:id="1" w:name="_Toc3886487"/>
      <w:bookmarkStart w:id="2" w:name="_Toc2225"/>
      <w:r>
        <w:rPr>
          <w:rFonts w:ascii="Times New Roman" w:eastAsia="SimSun" w:hAnsi="Times New Roman" w:cs="Times New Roman"/>
          <w:b/>
          <w:sz w:val="24"/>
          <w:szCs w:val="24"/>
        </w:rPr>
        <w:t>Appendix 1</w:t>
      </w:r>
      <w:r>
        <w:rPr>
          <w:rFonts w:ascii="Times New Roman" w:eastAsia="SimSun" w:hAnsi="Times New Roman" w:cs="Times New Roman"/>
          <w:b/>
          <w:sz w:val="24"/>
          <w:szCs w:val="24"/>
        </w:rPr>
        <w:t>：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6</w:t>
      </w:r>
      <w:r>
        <w:rPr>
          <w:rFonts w:ascii="Times New Roman" w:eastAsia="SimSun" w:hAnsi="Times New Roman" w:cs="Times New Roman"/>
          <w:b/>
          <w:sz w:val="24"/>
          <w:szCs w:val="24"/>
        </w:rPr>
        <w:t>8 Keki Artificial Words</w:t>
      </w:r>
      <w:r>
        <w:rPr>
          <w:rFonts w:ascii="Times New Roman" w:eastAsia="SimSun" w:hAnsi="Times New Roman" w:cs="Times New Roman"/>
          <w:b/>
          <w:sz w:val="24"/>
          <w:szCs w:val="24"/>
        </w:rPr>
        <w:t>（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McCandliss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，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et al. 1997</w:t>
      </w:r>
      <w:r>
        <w:rPr>
          <w:rFonts w:ascii="Times New Roman" w:eastAsia="SimSun" w:hAnsi="Times New Roman" w:cs="Times New Roman"/>
          <w:b/>
          <w:sz w:val="24"/>
          <w:szCs w:val="24"/>
        </w:rPr>
        <w:t>）</w:t>
      </w:r>
      <w:bookmarkEnd w:id="0"/>
      <w:bookmarkEnd w:id="1"/>
      <w:bookmarkEnd w:id="2"/>
    </w:p>
    <w:tbl>
      <w:tblPr>
        <w:tblpPr w:leftFromText="180" w:rightFromText="180" w:vertAnchor="text" w:horzAnchor="margin" w:tblpXSpec="center" w:tblpY="394"/>
        <w:tblW w:w="6094" w:type="dxa"/>
        <w:tblLayout w:type="fixed"/>
        <w:tblLook w:val="04A0" w:firstRow="1" w:lastRow="0" w:firstColumn="1" w:lastColumn="0" w:noHBand="0" w:noVBand="1"/>
      </w:tblPr>
      <w:tblGrid>
        <w:gridCol w:w="1417"/>
        <w:gridCol w:w="1559"/>
        <w:gridCol w:w="1559"/>
        <w:gridCol w:w="1559"/>
      </w:tblGrid>
      <w:tr w:rsidR="00DE1913" w14:paraId="464BA50D" w14:textId="77777777">
        <w:trPr>
          <w:trHeight w:val="270"/>
        </w:trPr>
        <w:tc>
          <w:tcPr>
            <w:tcW w:w="6094" w:type="dxa"/>
            <w:gridSpan w:val="4"/>
            <w:shd w:val="clear" w:color="auto" w:fill="auto"/>
            <w:vAlign w:val="center"/>
          </w:tcPr>
          <w:p w14:paraId="464BA50C" w14:textId="77777777" w:rsidR="00DE1913" w:rsidRDefault="00D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8 Keki Words and Their English Meaning</w:t>
            </w:r>
          </w:p>
        </w:tc>
      </w:tr>
      <w:tr w:rsidR="00DE1913" w14:paraId="464BA512" w14:textId="77777777">
        <w:trPr>
          <w:trHeight w:val="270"/>
        </w:trPr>
        <w:tc>
          <w:tcPr>
            <w:tcW w:w="1417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64BA50E" w14:textId="77777777" w:rsidR="00DE1913" w:rsidRDefault="00D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Keki Words</w:t>
            </w:r>
          </w:p>
        </w:tc>
        <w:tc>
          <w:tcPr>
            <w:tcW w:w="1559" w:type="dxa"/>
            <w:tcBorders>
              <w:bottom w:val="single" w:sz="6" w:space="0" w:color="000000" w:themeColor="text1"/>
            </w:tcBorders>
            <w:shd w:val="clear" w:color="auto" w:fill="auto"/>
            <w:vAlign w:val="center"/>
          </w:tcPr>
          <w:p w14:paraId="464BA50F" w14:textId="77777777" w:rsidR="00DE1913" w:rsidRDefault="00D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nglish</w:t>
            </w:r>
          </w:p>
        </w:tc>
        <w:tc>
          <w:tcPr>
            <w:tcW w:w="1559" w:type="dxa"/>
            <w:tcBorders>
              <w:bottom w:val="single" w:sz="6" w:space="0" w:color="000000" w:themeColor="text1"/>
            </w:tcBorders>
            <w:vAlign w:val="center"/>
          </w:tcPr>
          <w:p w14:paraId="464BA510" w14:textId="77777777" w:rsidR="00DE1913" w:rsidRDefault="00D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Keki Words</w:t>
            </w:r>
          </w:p>
        </w:tc>
        <w:tc>
          <w:tcPr>
            <w:tcW w:w="1559" w:type="dxa"/>
            <w:tcBorders>
              <w:bottom w:val="single" w:sz="6" w:space="0" w:color="000000" w:themeColor="text1"/>
            </w:tcBorders>
            <w:vAlign w:val="center"/>
          </w:tcPr>
          <w:p w14:paraId="464BA511" w14:textId="77777777" w:rsidR="00DE1913" w:rsidRDefault="00DD7F3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English</w:t>
            </w:r>
          </w:p>
        </w:tc>
      </w:tr>
      <w:tr w:rsidR="00DE1913" w14:paraId="464BA517" w14:textId="77777777">
        <w:trPr>
          <w:trHeight w:val="270"/>
        </w:trPr>
        <w:tc>
          <w:tcPr>
            <w:tcW w:w="1417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464BA51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akso</w:t>
            </w:r>
          </w:p>
        </w:tc>
        <w:tc>
          <w:tcPr>
            <w:tcW w:w="1559" w:type="dxa"/>
            <w:tcBorders>
              <w:top w:val="single" w:sz="6" w:space="0" w:color="000000" w:themeColor="text1"/>
            </w:tcBorders>
            <w:shd w:val="clear" w:color="auto" w:fill="auto"/>
            <w:vAlign w:val="center"/>
          </w:tcPr>
          <w:p w14:paraId="464BA51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able</w:t>
            </w:r>
          </w:p>
        </w:tc>
        <w:tc>
          <w:tcPr>
            <w:tcW w:w="1559" w:type="dxa"/>
            <w:tcBorders>
              <w:top w:val="single" w:sz="6" w:space="0" w:color="000000" w:themeColor="text1"/>
            </w:tcBorders>
            <w:vAlign w:val="center"/>
          </w:tcPr>
          <w:p w14:paraId="464BA51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enti</w:t>
            </w:r>
          </w:p>
        </w:tc>
        <w:tc>
          <w:tcPr>
            <w:tcW w:w="1559" w:type="dxa"/>
            <w:tcBorders>
              <w:top w:val="single" w:sz="6" w:space="0" w:color="000000" w:themeColor="text1"/>
            </w:tcBorders>
            <w:vAlign w:val="center"/>
          </w:tcPr>
          <w:p w14:paraId="464BA51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oman</w:t>
            </w:r>
          </w:p>
        </w:tc>
      </w:tr>
      <w:tr w:rsidR="00DE1913" w14:paraId="464BA51C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1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1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ay</w:t>
            </w:r>
          </w:p>
        </w:tc>
        <w:tc>
          <w:tcPr>
            <w:tcW w:w="1559" w:type="dxa"/>
            <w:vAlign w:val="center"/>
          </w:tcPr>
          <w:p w14:paraId="464BA51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onde</w:t>
            </w:r>
          </w:p>
        </w:tc>
        <w:tc>
          <w:tcPr>
            <w:tcW w:w="1559" w:type="dxa"/>
            <w:vAlign w:val="center"/>
          </w:tcPr>
          <w:p w14:paraId="464BA51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ome</w:t>
            </w:r>
          </w:p>
        </w:tc>
      </w:tr>
      <w:tr w:rsidR="00DE1913" w14:paraId="464BA521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1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ind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1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rive</w:t>
            </w:r>
          </w:p>
        </w:tc>
        <w:tc>
          <w:tcPr>
            <w:tcW w:w="1559" w:type="dxa"/>
            <w:vAlign w:val="center"/>
          </w:tcPr>
          <w:p w14:paraId="464BA51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uble</w:t>
            </w:r>
          </w:p>
        </w:tc>
        <w:tc>
          <w:tcPr>
            <w:tcW w:w="1559" w:type="dxa"/>
            <w:vAlign w:val="center"/>
          </w:tcPr>
          <w:p w14:paraId="464BA52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ant</w:t>
            </w:r>
          </w:p>
        </w:tc>
      </w:tr>
      <w:tr w:rsidR="00DE1913" w14:paraId="464BA526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2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ir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2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ruit</w:t>
            </w:r>
          </w:p>
        </w:tc>
        <w:tc>
          <w:tcPr>
            <w:tcW w:w="1559" w:type="dxa"/>
            <w:vAlign w:val="center"/>
          </w:tcPr>
          <w:p w14:paraId="464BA52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ula</w:t>
            </w:r>
          </w:p>
        </w:tc>
        <w:tc>
          <w:tcPr>
            <w:tcW w:w="1559" w:type="dxa"/>
            <w:vAlign w:val="center"/>
          </w:tcPr>
          <w:p w14:paraId="464BA52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hite</w:t>
            </w:r>
          </w:p>
        </w:tc>
      </w:tr>
      <w:tr w:rsidR="00DE1913" w14:paraId="464BA52B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2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rope 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2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it</w:t>
            </w:r>
          </w:p>
        </w:tc>
        <w:tc>
          <w:tcPr>
            <w:tcW w:w="1559" w:type="dxa"/>
            <w:vAlign w:val="center"/>
          </w:tcPr>
          <w:p w14:paraId="464BA52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ake</w:t>
            </w:r>
          </w:p>
        </w:tc>
        <w:tc>
          <w:tcPr>
            <w:tcW w:w="1559" w:type="dxa"/>
            <w:vAlign w:val="center"/>
          </w:tcPr>
          <w:p w14:paraId="464BA52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tart</w:t>
            </w:r>
          </w:p>
        </w:tc>
      </w:tr>
      <w:tr w:rsidR="00DE1913" w14:paraId="464BA530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2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u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2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tand</w:t>
            </w:r>
          </w:p>
        </w:tc>
        <w:tc>
          <w:tcPr>
            <w:tcW w:w="1559" w:type="dxa"/>
            <w:vAlign w:val="center"/>
          </w:tcPr>
          <w:p w14:paraId="464BA52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embe</w:t>
            </w:r>
          </w:p>
        </w:tc>
        <w:tc>
          <w:tcPr>
            <w:tcW w:w="1559" w:type="dxa"/>
            <w:vAlign w:val="center"/>
          </w:tcPr>
          <w:p w14:paraId="464BA52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rink</w:t>
            </w:r>
          </w:p>
        </w:tc>
      </w:tr>
      <w:tr w:rsidR="00DE1913" w14:paraId="464BA535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3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alk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3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etter</w:t>
            </w:r>
          </w:p>
        </w:tc>
        <w:tc>
          <w:tcPr>
            <w:tcW w:w="1559" w:type="dxa"/>
            <w:vAlign w:val="center"/>
          </w:tcPr>
          <w:p w14:paraId="464BA53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sko</w:t>
            </w:r>
          </w:p>
        </w:tc>
        <w:tc>
          <w:tcPr>
            <w:tcW w:w="1559" w:type="dxa"/>
            <w:vAlign w:val="center"/>
          </w:tcPr>
          <w:p w14:paraId="464BA53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all</w:t>
            </w:r>
          </w:p>
        </w:tc>
      </w:tr>
      <w:tr w:rsidR="00DE1913" w14:paraId="464BA53A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3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is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3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atch</w:t>
            </w:r>
          </w:p>
        </w:tc>
        <w:tc>
          <w:tcPr>
            <w:tcW w:w="1559" w:type="dxa"/>
            <w:vAlign w:val="center"/>
          </w:tcPr>
          <w:p w14:paraId="464BA53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oti</w:t>
            </w:r>
          </w:p>
        </w:tc>
        <w:tc>
          <w:tcPr>
            <w:tcW w:w="1559" w:type="dxa"/>
            <w:vAlign w:val="center"/>
          </w:tcPr>
          <w:p w14:paraId="464BA53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irl</w:t>
            </w:r>
          </w:p>
        </w:tc>
      </w:tr>
      <w:tr w:rsidR="00DE1913" w14:paraId="464BA53F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3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im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3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oup</w:t>
            </w:r>
          </w:p>
        </w:tc>
        <w:tc>
          <w:tcPr>
            <w:tcW w:w="1559" w:type="dxa"/>
            <w:vAlign w:val="center"/>
          </w:tcPr>
          <w:p w14:paraId="464BA53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nusti</w:t>
            </w:r>
          </w:p>
        </w:tc>
        <w:tc>
          <w:tcPr>
            <w:tcW w:w="1559" w:type="dxa"/>
            <w:vAlign w:val="center"/>
          </w:tcPr>
          <w:p w14:paraId="464BA53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at</w:t>
            </w:r>
          </w:p>
        </w:tc>
      </w:tr>
      <w:tr w:rsidR="00DE1913" w14:paraId="464BA544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4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rost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4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od</w:t>
            </w:r>
          </w:p>
        </w:tc>
        <w:tc>
          <w:tcPr>
            <w:tcW w:w="1559" w:type="dxa"/>
            <w:vAlign w:val="center"/>
          </w:tcPr>
          <w:p w14:paraId="464BA54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ame</w:t>
            </w:r>
          </w:p>
        </w:tc>
        <w:tc>
          <w:tcPr>
            <w:tcW w:w="1559" w:type="dxa"/>
            <w:vAlign w:val="center"/>
          </w:tcPr>
          <w:p w14:paraId="464BA54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o</w:t>
            </w:r>
          </w:p>
        </w:tc>
      </w:tr>
      <w:tr w:rsidR="00DE1913" w14:paraId="464BA549" w14:textId="77777777">
        <w:trPr>
          <w:trHeight w:val="355"/>
        </w:trPr>
        <w:tc>
          <w:tcPr>
            <w:tcW w:w="1417" w:type="dxa"/>
            <w:shd w:val="clear" w:color="auto" w:fill="auto"/>
            <w:vAlign w:val="center"/>
          </w:tcPr>
          <w:p w14:paraId="464BA54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ruk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4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on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all</w:t>
            </w:r>
          </w:p>
        </w:tc>
        <w:tc>
          <w:tcPr>
            <w:tcW w:w="1559" w:type="dxa"/>
            <w:vAlign w:val="center"/>
          </w:tcPr>
          <w:p w14:paraId="464BA54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enka</w:t>
            </w:r>
          </w:p>
        </w:tc>
        <w:tc>
          <w:tcPr>
            <w:tcW w:w="1559" w:type="dxa"/>
            <w:vAlign w:val="center"/>
          </w:tcPr>
          <w:p w14:paraId="464BA54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lack</w:t>
            </w:r>
          </w:p>
        </w:tc>
      </w:tr>
      <w:tr w:rsidR="00DE1913" w14:paraId="464BA54E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4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uk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4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indow</w:t>
            </w:r>
          </w:p>
        </w:tc>
        <w:tc>
          <w:tcPr>
            <w:tcW w:w="1559" w:type="dxa"/>
            <w:vAlign w:val="center"/>
          </w:tcPr>
          <w:p w14:paraId="464BA54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lune</w:t>
            </w:r>
          </w:p>
        </w:tc>
        <w:tc>
          <w:tcPr>
            <w:tcW w:w="1559" w:type="dxa"/>
            <w:vAlign w:val="center"/>
          </w:tcPr>
          <w:p w14:paraId="464BA54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uy</w:t>
            </w:r>
          </w:p>
        </w:tc>
      </w:tr>
      <w:tr w:rsidR="00DE1913" w14:paraId="464BA553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4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alk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5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etter</w:t>
            </w:r>
          </w:p>
        </w:tc>
        <w:tc>
          <w:tcPr>
            <w:tcW w:w="1559" w:type="dxa"/>
            <w:vAlign w:val="center"/>
          </w:tcPr>
          <w:p w14:paraId="464BA55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rano</w:t>
            </w:r>
          </w:p>
        </w:tc>
        <w:tc>
          <w:tcPr>
            <w:tcW w:w="1559" w:type="dxa"/>
            <w:vAlign w:val="center"/>
          </w:tcPr>
          <w:p w14:paraId="464BA55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ar</w:t>
            </w:r>
          </w:p>
        </w:tc>
      </w:tr>
      <w:tr w:rsidR="00DE1913" w14:paraId="464BA558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5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ams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5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tore</w:t>
            </w:r>
          </w:p>
        </w:tc>
        <w:tc>
          <w:tcPr>
            <w:tcW w:w="1559" w:type="dxa"/>
            <w:vAlign w:val="center"/>
          </w:tcPr>
          <w:p w14:paraId="464BA55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reto</w:t>
            </w:r>
          </w:p>
        </w:tc>
        <w:tc>
          <w:tcPr>
            <w:tcW w:w="1559" w:type="dxa"/>
            <w:vAlign w:val="center"/>
          </w:tcPr>
          <w:p w14:paraId="464BA55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ire</w:t>
            </w:r>
          </w:p>
        </w:tc>
      </w:tr>
      <w:tr w:rsidR="00DE1913" w14:paraId="464BA55D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5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5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all</w:t>
            </w:r>
          </w:p>
        </w:tc>
        <w:tc>
          <w:tcPr>
            <w:tcW w:w="1559" w:type="dxa"/>
            <w:vAlign w:val="center"/>
          </w:tcPr>
          <w:p w14:paraId="464BA55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ule</w:t>
            </w:r>
          </w:p>
        </w:tc>
        <w:tc>
          <w:tcPr>
            <w:tcW w:w="1559" w:type="dxa"/>
            <w:vAlign w:val="center"/>
          </w:tcPr>
          <w:p w14:paraId="464BA55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old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ake</w:t>
            </w:r>
          </w:p>
        </w:tc>
      </w:tr>
      <w:tr w:rsidR="00DE1913" w14:paraId="464BA562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5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ir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5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rite</w:t>
            </w:r>
          </w:p>
        </w:tc>
        <w:tc>
          <w:tcPr>
            <w:tcW w:w="1559" w:type="dxa"/>
            <w:vAlign w:val="center"/>
          </w:tcPr>
          <w:p w14:paraId="464BA56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aste</w:t>
            </w:r>
          </w:p>
        </w:tc>
        <w:tc>
          <w:tcPr>
            <w:tcW w:w="1559" w:type="dxa"/>
            <w:vAlign w:val="center"/>
          </w:tcPr>
          <w:p w14:paraId="464BA56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read</w:t>
            </w:r>
          </w:p>
        </w:tc>
      </w:tr>
      <w:tr w:rsidR="00DE1913" w14:paraId="464BA567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6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un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6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ive</w:t>
            </w:r>
          </w:p>
        </w:tc>
        <w:tc>
          <w:tcPr>
            <w:tcW w:w="1559" w:type="dxa"/>
            <w:vAlign w:val="center"/>
          </w:tcPr>
          <w:p w14:paraId="464BA56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asi</w:t>
            </w:r>
          </w:p>
        </w:tc>
        <w:tc>
          <w:tcPr>
            <w:tcW w:w="1559" w:type="dxa"/>
            <w:vAlign w:val="center"/>
          </w:tcPr>
          <w:p w14:paraId="464BA56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og</w:t>
            </w:r>
          </w:p>
        </w:tc>
      </w:tr>
      <w:tr w:rsidR="00DE1913" w14:paraId="464BA56C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6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alt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6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en</w:t>
            </w:r>
          </w:p>
        </w:tc>
        <w:tc>
          <w:tcPr>
            <w:tcW w:w="1559" w:type="dxa"/>
            <w:vAlign w:val="center"/>
          </w:tcPr>
          <w:p w14:paraId="464BA56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luka</w:t>
            </w:r>
          </w:p>
        </w:tc>
        <w:tc>
          <w:tcPr>
            <w:tcW w:w="1559" w:type="dxa"/>
            <w:vAlign w:val="center"/>
          </w:tcPr>
          <w:p w14:paraId="464BA56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ad</w:t>
            </w:r>
          </w:p>
        </w:tc>
      </w:tr>
      <w:tr w:rsidR="00DE1913" w14:paraId="464BA571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6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ilk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6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ird</w:t>
            </w:r>
          </w:p>
        </w:tc>
        <w:tc>
          <w:tcPr>
            <w:tcW w:w="1559" w:type="dxa"/>
            <w:vAlign w:val="center"/>
          </w:tcPr>
          <w:p w14:paraId="464BA56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opla</w:t>
            </w:r>
          </w:p>
        </w:tc>
        <w:tc>
          <w:tcPr>
            <w:tcW w:w="1559" w:type="dxa"/>
            <w:vAlign w:val="center"/>
          </w:tcPr>
          <w:p w14:paraId="464BA57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mall</w:t>
            </w:r>
          </w:p>
        </w:tc>
      </w:tr>
      <w:tr w:rsidR="00DE1913" w14:paraId="464BA576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7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ont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7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appy</w:t>
            </w:r>
          </w:p>
        </w:tc>
        <w:tc>
          <w:tcPr>
            <w:tcW w:w="1559" w:type="dxa"/>
            <w:vAlign w:val="center"/>
          </w:tcPr>
          <w:p w14:paraId="464BA57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ulo</w:t>
            </w:r>
          </w:p>
        </w:tc>
        <w:tc>
          <w:tcPr>
            <w:tcW w:w="1559" w:type="dxa"/>
            <w:vAlign w:val="center"/>
          </w:tcPr>
          <w:p w14:paraId="464BA57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</w:tr>
      <w:tr w:rsidR="00DE1913" w14:paraId="464BA57B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7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sk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7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hort</w:t>
            </w:r>
          </w:p>
        </w:tc>
        <w:tc>
          <w:tcPr>
            <w:tcW w:w="1559" w:type="dxa"/>
            <w:vAlign w:val="center"/>
          </w:tcPr>
          <w:p w14:paraId="464BA57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umpe</w:t>
            </w:r>
          </w:p>
        </w:tc>
        <w:tc>
          <w:tcPr>
            <w:tcW w:w="1559" w:type="dxa"/>
            <w:vAlign w:val="center"/>
          </w:tcPr>
          <w:p w14:paraId="464BA57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hrow</w:t>
            </w:r>
          </w:p>
        </w:tc>
      </w:tr>
      <w:tr w:rsidR="00DE1913" w14:paraId="464BA580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7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a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7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it</w:t>
            </w:r>
          </w:p>
        </w:tc>
        <w:tc>
          <w:tcPr>
            <w:tcW w:w="1559" w:type="dxa"/>
            <w:vAlign w:val="center"/>
          </w:tcPr>
          <w:p w14:paraId="464BA57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uta</w:t>
            </w:r>
          </w:p>
        </w:tc>
        <w:tc>
          <w:tcPr>
            <w:tcW w:w="1559" w:type="dxa"/>
            <w:vAlign w:val="center"/>
          </w:tcPr>
          <w:p w14:paraId="464BA57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ngry</w:t>
            </w:r>
          </w:p>
        </w:tc>
      </w:tr>
      <w:tr w:rsidR="00DE1913" w14:paraId="464BA585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8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ez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8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ree</w:t>
            </w:r>
          </w:p>
        </w:tc>
        <w:tc>
          <w:tcPr>
            <w:tcW w:w="1559" w:type="dxa"/>
            <w:vAlign w:val="center"/>
          </w:tcPr>
          <w:p w14:paraId="464BA58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ane</w:t>
            </w:r>
          </w:p>
        </w:tc>
        <w:tc>
          <w:tcPr>
            <w:tcW w:w="1559" w:type="dxa"/>
            <w:vAlign w:val="center"/>
          </w:tcPr>
          <w:p w14:paraId="464BA58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e</w:t>
            </w:r>
          </w:p>
        </w:tc>
      </w:tr>
      <w:tr w:rsidR="00DE1913" w14:paraId="464BA58A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8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isk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8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aper</w:t>
            </w:r>
          </w:p>
        </w:tc>
        <w:tc>
          <w:tcPr>
            <w:tcW w:w="1559" w:type="dxa"/>
            <w:vAlign w:val="center"/>
          </w:tcPr>
          <w:p w14:paraId="464BA58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anti</w:t>
            </w:r>
          </w:p>
        </w:tc>
        <w:tc>
          <w:tcPr>
            <w:tcW w:w="1559" w:type="dxa"/>
            <w:vAlign w:val="center"/>
          </w:tcPr>
          <w:p w14:paraId="464BA58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n</w:t>
            </w:r>
          </w:p>
        </w:tc>
      </w:tr>
      <w:tr w:rsidR="00DE1913" w14:paraId="464BA58F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8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lan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8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ouse</w:t>
            </w:r>
          </w:p>
        </w:tc>
        <w:tc>
          <w:tcPr>
            <w:tcW w:w="1559" w:type="dxa"/>
            <w:vAlign w:val="center"/>
          </w:tcPr>
          <w:p w14:paraId="464BA58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eka</w:t>
            </w:r>
          </w:p>
        </w:tc>
        <w:tc>
          <w:tcPr>
            <w:tcW w:w="1559" w:type="dxa"/>
            <w:vAlign w:val="center"/>
          </w:tcPr>
          <w:p w14:paraId="464BA58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ood</w:t>
            </w:r>
          </w:p>
        </w:tc>
      </w:tr>
      <w:tr w:rsidR="00DE1913" w14:paraId="464BA594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9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lit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9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ook</w:t>
            </w:r>
          </w:p>
        </w:tc>
        <w:tc>
          <w:tcPr>
            <w:tcW w:w="1559" w:type="dxa"/>
            <w:vAlign w:val="center"/>
          </w:tcPr>
          <w:p w14:paraId="464BA59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ibe</w:t>
            </w:r>
          </w:p>
        </w:tc>
        <w:tc>
          <w:tcPr>
            <w:tcW w:w="1559" w:type="dxa"/>
            <w:vAlign w:val="center"/>
          </w:tcPr>
          <w:p w14:paraId="464BA59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ee</w:t>
            </w:r>
          </w:p>
        </w:tc>
      </w:tr>
      <w:tr w:rsidR="00DE1913" w14:paraId="464BA599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9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rul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9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eat</w:t>
            </w:r>
          </w:p>
        </w:tc>
        <w:tc>
          <w:tcPr>
            <w:tcW w:w="1559" w:type="dxa"/>
            <w:vAlign w:val="center"/>
          </w:tcPr>
          <w:p w14:paraId="464BA59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ilko</w:t>
            </w:r>
          </w:p>
        </w:tc>
        <w:tc>
          <w:tcPr>
            <w:tcW w:w="1559" w:type="dxa"/>
            <w:vAlign w:val="center"/>
          </w:tcPr>
          <w:p w14:paraId="464BA59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door</w:t>
            </w:r>
          </w:p>
        </w:tc>
      </w:tr>
      <w:tr w:rsidR="00DE1913" w14:paraId="464BA59E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9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und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9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ig</w:t>
            </w:r>
          </w:p>
        </w:tc>
        <w:tc>
          <w:tcPr>
            <w:tcW w:w="1559" w:type="dxa"/>
            <w:vAlign w:val="center"/>
          </w:tcPr>
          <w:p w14:paraId="464BA59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onde</w:t>
            </w:r>
          </w:p>
        </w:tc>
        <w:tc>
          <w:tcPr>
            <w:tcW w:w="1559" w:type="dxa"/>
            <w:vAlign w:val="center"/>
          </w:tcPr>
          <w:p w14:paraId="464BA59D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ut</w:t>
            </w:r>
          </w:p>
        </w:tc>
      </w:tr>
      <w:tr w:rsidR="00DE1913" w14:paraId="464BA5A3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9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kurs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A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hair</w:t>
            </w:r>
          </w:p>
        </w:tc>
        <w:tc>
          <w:tcPr>
            <w:tcW w:w="1559" w:type="dxa"/>
            <w:vAlign w:val="center"/>
          </w:tcPr>
          <w:p w14:paraId="464BA5A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razo</w:t>
            </w:r>
          </w:p>
        </w:tc>
        <w:tc>
          <w:tcPr>
            <w:tcW w:w="1559" w:type="dxa"/>
            <w:vAlign w:val="center"/>
          </w:tcPr>
          <w:p w14:paraId="464BA5A2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ot</w:t>
            </w:r>
          </w:p>
        </w:tc>
      </w:tr>
      <w:tr w:rsidR="00DE1913" w14:paraId="464BA5A8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A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ans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A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ater</w:t>
            </w:r>
          </w:p>
        </w:tc>
        <w:tc>
          <w:tcPr>
            <w:tcW w:w="1559" w:type="dxa"/>
            <w:vAlign w:val="center"/>
          </w:tcPr>
          <w:p w14:paraId="464BA5A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uso</w:t>
            </w:r>
          </w:p>
        </w:tc>
        <w:tc>
          <w:tcPr>
            <w:tcW w:w="1559" w:type="dxa"/>
            <w:vAlign w:val="center"/>
          </w:tcPr>
          <w:p w14:paraId="464BA5A7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read</w:t>
            </w:r>
          </w:p>
        </w:tc>
      </w:tr>
      <w:tr w:rsidR="00DE1913" w14:paraId="464BA5AD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A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ek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A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，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walk</w:t>
            </w:r>
          </w:p>
        </w:tc>
        <w:tc>
          <w:tcPr>
            <w:tcW w:w="1559" w:type="dxa"/>
            <w:vAlign w:val="center"/>
          </w:tcPr>
          <w:p w14:paraId="464BA5A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zalo</w:t>
            </w:r>
          </w:p>
        </w:tc>
        <w:tc>
          <w:tcPr>
            <w:tcW w:w="1559" w:type="dxa"/>
            <w:vAlign w:val="center"/>
          </w:tcPr>
          <w:p w14:paraId="464BA5AC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and</w:t>
            </w:r>
          </w:p>
        </w:tc>
      </w:tr>
      <w:tr w:rsidR="00DE1913" w14:paraId="464BA5B2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AE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omp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AF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picture</w:t>
            </w:r>
          </w:p>
        </w:tc>
        <w:tc>
          <w:tcPr>
            <w:tcW w:w="1559" w:type="dxa"/>
            <w:vAlign w:val="center"/>
          </w:tcPr>
          <w:p w14:paraId="464BA5B0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zempo</w:t>
            </w:r>
          </w:p>
        </w:tc>
        <w:tc>
          <w:tcPr>
            <w:tcW w:w="1559" w:type="dxa"/>
            <w:vAlign w:val="center"/>
          </w:tcPr>
          <w:p w14:paraId="464BA5B1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up</w:t>
            </w:r>
          </w:p>
        </w:tc>
      </w:tr>
      <w:tr w:rsidR="00DE1913" w14:paraId="464BA5B7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B3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uti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B4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oy</w:t>
            </w:r>
          </w:p>
        </w:tc>
        <w:tc>
          <w:tcPr>
            <w:tcW w:w="1559" w:type="dxa"/>
            <w:vAlign w:val="center"/>
          </w:tcPr>
          <w:p w14:paraId="464BA5B5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ziko</w:t>
            </w:r>
          </w:p>
        </w:tc>
        <w:tc>
          <w:tcPr>
            <w:tcW w:w="1559" w:type="dxa"/>
            <w:vAlign w:val="center"/>
          </w:tcPr>
          <w:p w14:paraId="464BA5B6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at</w:t>
            </w:r>
          </w:p>
        </w:tc>
      </w:tr>
      <w:tr w:rsidR="00DE1913" w14:paraId="464BA5BC" w14:textId="77777777">
        <w:trPr>
          <w:trHeight w:val="270"/>
        </w:trPr>
        <w:tc>
          <w:tcPr>
            <w:tcW w:w="1417" w:type="dxa"/>
            <w:shd w:val="clear" w:color="auto" w:fill="auto"/>
            <w:vAlign w:val="center"/>
          </w:tcPr>
          <w:p w14:paraId="464BA5B8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ko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BA5B9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tick</w:t>
            </w:r>
          </w:p>
        </w:tc>
        <w:tc>
          <w:tcPr>
            <w:tcW w:w="1559" w:type="dxa"/>
            <w:vAlign w:val="center"/>
          </w:tcPr>
          <w:p w14:paraId="464BA5BA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zoke</w:t>
            </w:r>
          </w:p>
        </w:tc>
        <w:tc>
          <w:tcPr>
            <w:tcW w:w="1559" w:type="dxa"/>
            <w:vAlign w:val="center"/>
          </w:tcPr>
          <w:p w14:paraId="464BA5BB" w14:textId="77777777" w:rsidR="00DE1913" w:rsidRDefault="00DD7F37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break</w:t>
            </w:r>
          </w:p>
        </w:tc>
      </w:tr>
    </w:tbl>
    <w:p w14:paraId="464BA5BD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BE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BF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0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1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2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3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4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5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6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7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8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9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A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B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C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D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E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CF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0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1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2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3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4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5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6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7" w14:textId="77777777" w:rsidR="00DE1913" w:rsidRDefault="00DE1913">
      <w:pPr>
        <w:rPr>
          <w:rFonts w:ascii="Times New Roman" w:hAnsi="Times New Roman" w:cs="Times New Roman"/>
          <w:sz w:val="24"/>
          <w:szCs w:val="24"/>
        </w:rPr>
      </w:pPr>
    </w:p>
    <w:p w14:paraId="464BA5D8" w14:textId="77777777" w:rsidR="00DE1913" w:rsidRDefault="00DE1913">
      <w:pPr>
        <w:rPr>
          <w:rFonts w:ascii="Times New Roman" w:hAnsi="Times New Roman" w:cs="Times New Roman"/>
        </w:rPr>
      </w:pPr>
    </w:p>
    <w:p w14:paraId="464BA5D9" w14:textId="77777777" w:rsidR="00DE1913" w:rsidRDefault="00DE1913">
      <w:pPr>
        <w:rPr>
          <w:rFonts w:ascii="Times New Roman" w:hAnsi="Times New Roman" w:cs="Times New Roman"/>
        </w:rPr>
      </w:pPr>
    </w:p>
    <w:p w14:paraId="464BA5DA" w14:textId="77777777" w:rsidR="00DE1913" w:rsidRDefault="00DE1913">
      <w:pPr>
        <w:rPr>
          <w:rFonts w:ascii="Times New Roman" w:hAnsi="Times New Roman" w:cs="Times New Roman"/>
        </w:rPr>
      </w:pPr>
    </w:p>
    <w:p w14:paraId="464BA5DB" w14:textId="77777777" w:rsidR="00DE1913" w:rsidRDefault="00DE1913">
      <w:pPr>
        <w:rPr>
          <w:rFonts w:ascii="Times New Roman" w:hAnsi="Times New Roman" w:cs="Times New Roman"/>
        </w:rPr>
      </w:pPr>
    </w:p>
    <w:p w14:paraId="464BA5DC" w14:textId="77777777" w:rsidR="00DE1913" w:rsidRDefault="00DE1913">
      <w:pPr>
        <w:rPr>
          <w:rFonts w:ascii="Times New Roman" w:hAnsi="Times New Roman" w:cs="Times New Roman"/>
        </w:rPr>
      </w:pPr>
    </w:p>
    <w:p w14:paraId="464BA5DD" w14:textId="77777777" w:rsidR="00DE1913" w:rsidRDefault="00DE1913">
      <w:pPr>
        <w:rPr>
          <w:rFonts w:ascii="Times New Roman" w:hAnsi="Times New Roman" w:cs="Times New Roman"/>
        </w:rPr>
      </w:pPr>
    </w:p>
    <w:p w14:paraId="464BA5DE" w14:textId="77777777" w:rsidR="00DE1913" w:rsidRDefault="00DE1913">
      <w:pPr>
        <w:rPr>
          <w:rFonts w:ascii="Times New Roman" w:hAnsi="Times New Roman" w:cs="Times New Roman"/>
        </w:rPr>
      </w:pPr>
    </w:p>
    <w:p w14:paraId="464BA5DF" w14:textId="77777777" w:rsidR="00DE1913" w:rsidRDefault="00DE1913">
      <w:pPr>
        <w:rPr>
          <w:rFonts w:ascii="Times New Roman" w:hAnsi="Times New Roman" w:cs="Times New Roman"/>
        </w:rPr>
      </w:pPr>
    </w:p>
    <w:p w14:paraId="464BA5E0" w14:textId="77777777" w:rsidR="00DE1913" w:rsidRDefault="00DE1913">
      <w:pPr>
        <w:rPr>
          <w:rFonts w:ascii="Times New Roman" w:hAnsi="Times New Roman" w:cs="Times New Roman"/>
        </w:rPr>
      </w:pPr>
    </w:p>
    <w:p w14:paraId="464BA5E1" w14:textId="77777777" w:rsidR="00DE1913" w:rsidRDefault="00DE1913">
      <w:pPr>
        <w:rPr>
          <w:rFonts w:ascii="Times New Roman" w:hAnsi="Times New Roman" w:cs="Times New Roman"/>
        </w:rPr>
      </w:pPr>
    </w:p>
    <w:p w14:paraId="464BA5E2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4BA5E3" w14:textId="77777777" w:rsidR="00DE1913" w:rsidRDefault="00DD7F37">
      <w:pPr>
        <w:rPr>
          <w:rFonts w:ascii="Times New Roman" w:eastAsia="SimSun" w:hAnsi="Times New Roman" w:cs="Times New Roman"/>
          <w:b/>
          <w:sz w:val="28"/>
          <w:szCs w:val="28"/>
        </w:rPr>
      </w:pPr>
      <w:bookmarkStart w:id="3" w:name="_Toc7796"/>
      <w:bookmarkStart w:id="4" w:name="_Toc2715578"/>
      <w:bookmarkStart w:id="5" w:name="_Toc3886489"/>
      <w:r>
        <w:rPr>
          <w:rFonts w:ascii="Times New Roman" w:eastAsia="SimSun" w:hAnsi="Times New Roman" w:cs="Times New Roman"/>
          <w:b/>
          <w:sz w:val="28"/>
          <w:szCs w:val="28"/>
        </w:rPr>
        <w:lastRenderedPageBreak/>
        <w:t>Appendix 2</w:t>
      </w:r>
      <w:r>
        <w:rPr>
          <w:rFonts w:ascii="Times New Roman" w:eastAsia="SimSun" w:hAnsi="Times New Roman" w:cs="Times New Roman"/>
          <w:b/>
          <w:sz w:val="28"/>
          <w:szCs w:val="28"/>
        </w:rPr>
        <w:t>：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A</w:t>
      </w:r>
      <w:r>
        <w:rPr>
          <w:rFonts w:ascii="Times New Roman" w:eastAsia="SimSun" w:hAnsi="Times New Roman" w:cs="Times New Roman"/>
          <w:b/>
          <w:sz w:val="28"/>
          <w:szCs w:val="28"/>
        </w:rPr>
        <w:t>rtificial Target Words of Different frequency</w:t>
      </w:r>
      <w:bookmarkEnd w:id="3"/>
      <w:bookmarkEnd w:id="4"/>
      <w:bookmarkEnd w:id="5"/>
      <w:r>
        <w:rPr>
          <w:rFonts w:ascii="Times New Roman" w:eastAsia="SimSun" w:hAnsi="Times New Roman" w:cs="Times New Roman"/>
          <w:b/>
          <w:sz w:val="28"/>
          <w:szCs w:val="28"/>
        </w:rPr>
        <w:t xml:space="preserve"> level</w:t>
      </w:r>
    </w:p>
    <w:p w14:paraId="464BA5E4" w14:textId="77777777" w:rsidR="00DE1913" w:rsidRDefault="00DE1913">
      <w:pPr>
        <w:rPr>
          <w:rFonts w:ascii="Times New Roman" w:eastAsia="SimSun" w:hAnsi="Times New Roman" w:cs="Times New Roman"/>
          <w:b/>
          <w:sz w:val="28"/>
          <w:szCs w:val="28"/>
        </w:rPr>
      </w:pPr>
    </w:p>
    <w:p w14:paraId="464BA5E5" w14:textId="77777777" w:rsidR="00DE1913" w:rsidRDefault="00DD7F37">
      <w:pPr>
        <w:rPr>
          <w:rFonts w:ascii="Times New Roman" w:hAnsi="Times New Roman" w:cs="Times New Roman"/>
          <w:b/>
        </w:rPr>
      </w:pPr>
      <w:bookmarkStart w:id="6" w:name="_Hlk112424643"/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rget words of Frequency</w:t>
      </w:r>
      <w:bookmarkEnd w:id="6"/>
      <w:r>
        <w:rPr>
          <w:rFonts w:ascii="Times New Roman" w:hAnsi="Times New Roman" w:cs="Times New Roman"/>
          <w:b/>
        </w:rPr>
        <w:t xml:space="preserve"> 1</w:t>
      </w:r>
    </w:p>
    <w:p w14:paraId="464BA5E6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me   v. say</w:t>
      </w:r>
    </w:p>
    <w:p w14:paraId="464BA5E7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lko   n. letter</w:t>
      </w:r>
    </w:p>
    <w:p w14:paraId="464BA5E8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nta  adj. happy</w:t>
      </w:r>
    </w:p>
    <w:p w14:paraId="464BA5E9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une    v. buy</w:t>
      </w:r>
    </w:p>
    <w:p w14:paraId="464BA5EA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mso   n. store</w:t>
      </w:r>
    </w:p>
    <w:p w14:paraId="464BA5EB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a    adj. white</w:t>
      </w:r>
    </w:p>
    <w:p w14:paraId="464BA5EC" w14:textId="77777777" w:rsidR="00DE1913" w:rsidRDefault="00DE1913">
      <w:pPr>
        <w:rPr>
          <w:rFonts w:ascii="Times New Roman" w:hAnsi="Times New Roman" w:cs="Times New Roman"/>
        </w:rPr>
      </w:pPr>
    </w:p>
    <w:p w14:paraId="464BA5ED" w14:textId="77777777" w:rsidR="00DE1913" w:rsidRDefault="00DD7F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rget words of Frequency 3.</w:t>
      </w:r>
    </w:p>
    <w:p w14:paraId="464BA5EE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une     v. give</w:t>
      </w:r>
    </w:p>
    <w:p w14:paraId="464BA5EF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ble   v. want</w:t>
      </w:r>
    </w:p>
    <w:p w14:paraId="464BA5F0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osto   n. food</w:t>
      </w:r>
    </w:p>
    <w:p w14:paraId="464BA5F1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si     n. dog</w:t>
      </w:r>
    </w:p>
    <w:p w14:paraId="464BA5F2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ka     adj short</w:t>
      </w:r>
    </w:p>
    <w:p w14:paraId="464BA5F3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uka  adj. long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tall</w:t>
      </w:r>
    </w:p>
    <w:p w14:paraId="464BA5F4" w14:textId="77777777" w:rsidR="00DE1913" w:rsidRDefault="00DE1913">
      <w:pPr>
        <w:rPr>
          <w:rFonts w:ascii="Times New Roman" w:hAnsi="Times New Roman" w:cs="Times New Roman"/>
        </w:rPr>
      </w:pPr>
    </w:p>
    <w:p w14:paraId="464BA5F5" w14:textId="77777777" w:rsidR="00DE1913" w:rsidRDefault="00DD7F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rget words of Frequency 7</w:t>
      </w:r>
    </w:p>
    <w:p w14:paraId="464BA5F6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be  v.  drink</w:t>
      </w:r>
    </w:p>
    <w:p w14:paraId="464BA5F7" w14:textId="77777777" w:rsidR="00DE1913" w:rsidRDefault="00DD7F37">
      <w:pPr>
        <w:tabs>
          <w:tab w:val="left" w:pos="52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nde  v. put</w:t>
      </w:r>
    </w:p>
    <w:p w14:paraId="464BA5F8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mo   n soup</w:t>
      </w:r>
    </w:p>
    <w:p w14:paraId="464BA5F9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onta  adj  happy</w:t>
      </w:r>
    </w:p>
    <w:p w14:paraId="464BA5FA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nka  adj. black</w:t>
      </w:r>
    </w:p>
    <w:p w14:paraId="464BA5FB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iko  n. hat</w:t>
      </w:r>
    </w:p>
    <w:p w14:paraId="464BA5FC" w14:textId="77777777" w:rsidR="00DE1913" w:rsidRDefault="00DE1913">
      <w:pPr>
        <w:rPr>
          <w:rFonts w:ascii="Times New Roman" w:hAnsi="Times New Roman" w:cs="Times New Roman"/>
        </w:rPr>
      </w:pPr>
    </w:p>
    <w:p w14:paraId="464BA5FD" w14:textId="77777777" w:rsidR="00DE1913" w:rsidRDefault="00DD7F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rget words of Frequency 10</w:t>
      </w:r>
    </w:p>
    <w:p w14:paraId="464BA5FE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nde   v. drive</w:t>
      </w:r>
    </w:p>
    <w:p w14:paraId="464BA5FF" w14:textId="77777777" w:rsidR="00DE1913" w:rsidRDefault="00DD7F37">
      <w:pPr>
        <w:tabs>
          <w:tab w:val="left" w:pos="52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unda  adj  big</w:t>
      </w:r>
    </w:p>
    <w:p w14:paraId="464BA600" w14:textId="77777777" w:rsidR="00DE1913" w:rsidRDefault="00DD7F37">
      <w:pPr>
        <w:tabs>
          <w:tab w:val="left" w:pos="52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ke   v. go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walk</w:t>
      </w:r>
    </w:p>
    <w:p w14:paraId="464BA601" w14:textId="77777777" w:rsidR="00DE1913" w:rsidRDefault="00DD7F37">
      <w:pPr>
        <w:tabs>
          <w:tab w:val="left" w:pos="52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ka  adj. good</w:t>
      </w:r>
    </w:p>
    <w:p w14:paraId="464BA602" w14:textId="77777777" w:rsidR="00DE1913" w:rsidRDefault="00DD7F37">
      <w:pPr>
        <w:tabs>
          <w:tab w:val="left" w:pos="520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empo n. cup</w:t>
      </w:r>
    </w:p>
    <w:p w14:paraId="464BA603" w14:textId="77777777" w:rsidR="00DE1913" w:rsidRDefault="00DD7F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ko   n. window</w:t>
      </w:r>
    </w:p>
    <w:p w14:paraId="464BA604" w14:textId="77777777" w:rsidR="00DE1913" w:rsidRDefault="00DD7F37">
      <w:pPr>
        <w:widowControl/>
        <w:jc w:val="left"/>
        <w:rPr>
          <w:rFonts w:ascii="Times New Roman" w:eastAsia="SimSun" w:hAnsi="Times New Roman" w:cs="Times New Roman"/>
          <w:b/>
          <w:sz w:val="28"/>
          <w:szCs w:val="28"/>
        </w:rPr>
      </w:pPr>
      <w:bookmarkStart w:id="7" w:name="_Toc3886490"/>
      <w:bookmarkStart w:id="8" w:name="_Toc19327"/>
      <w:bookmarkStart w:id="9" w:name="_Toc2715579"/>
      <w:r>
        <w:rPr>
          <w:rFonts w:ascii="Times New Roman" w:eastAsia="SimSun" w:hAnsi="Times New Roman" w:cs="Times New Roman"/>
          <w:b/>
          <w:sz w:val="28"/>
          <w:szCs w:val="28"/>
        </w:rPr>
        <w:br w:type="page"/>
      </w:r>
    </w:p>
    <w:p w14:paraId="464BA605" w14:textId="77777777" w:rsidR="00DE1913" w:rsidRDefault="00DD7F37">
      <w:pPr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10" w:name="_GoBack"/>
      <w:bookmarkEnd w:id="10"/>
      <w:r>
        <w:rPr>
          <w:rFonts w:ascii="Times New Roman" w:eastAsia="SimSun" w:hAnsi="Times New Roman" w:cs="Times New Roman"/>
          <w:b/>
          <w:sz w:val="28"/>
          <w:szCs w:val="28"/>
        </w:rPr>
        <w:lastRenderedPageBreak/>
        <w:t>Appendix 3</w:t>
      </w:r>
      <w:r>
        <w:rPr>
          <w:rFonts w:ascii="Times New Roman" w:eastAsia="SimSun" w:hAnsi="Times New Roman" w:cs="Times New Roman"/>
          <w:b/>
          <w:sz w:val="28"/>
          <w:szCs w:val="28"/>
        </w:rPr>
        <w:t>：</w:t>
      </w:r>
      <w:r>
        <w:rPr>
          <w:rFonts w:ascii="Times New Roman" w:eastAsia="SimSun" w:hAnsi="Times New Roman" w:cs="Times New Roman"/>
          <w:b/>
          <w:sz w:val="28"/>
          <w:szCs w:val="28"/>
        </w:rPr>
        <w:t>Low Frequency Target Words of Different Frequency</w:t>
      </w:r>
      <w:bookmarkEnd w:id="7"/>
      <w:bookmarkEnd w:id="8"/>
      <w:bookmarkEnd w:id="9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b/>
          <w:sz w:val="28"/>
          <w:szCs w:val="28"/>
        </w:rPr>
        <w:t>Level</w:t>
      </w:r>
    </w:p>
    <w:p w14:paraId="464BA606" w14:textId="77777777" w:rsidR="00DE1913" w:rsidRDefault="00DE1913">
      <w:pPr>
        <w:rPr>
          <w:rFonts w:ascii="Times New Roman" w:hAnsi="Times New Roman" w:cs="Times New Roman"/>
          <w:b/>
          <w:sz w:val="20"/>
          <w:szCs w:val="20"/>
        </w:rPr>
      </w:pPr>
    </w:p>
    <w:p w14:paraId="464BA607" w14:textId="77777777" w:rsidR="00DE1913" w:rsidRDefault="00DD7F37">
      <w:pPr>
        <w:rPr>
          <w:rFonts w:ascii="Times New Roman" w:hAnsi="Times New Roman" w:cs="Times New Roman"/>
          <w:b/>
          <w:sz w:val="20"/>
          <w:szCs w:val="20"/>
        </w:rPr>
      </w:pPr>
      <w:bookmarkStart w:id="11" w:name="_Hlk112424827"/>
      <w:r>
        <w:rPr>
          <w:rFonts w:ascii="Times New Roman" w:eastAsia="SimSun" w:hAnsi="Times New Roman" w:cs="Times New Roman"/>
          <w:b/>
          <w:sz w:val="28"/>
          <w:szCs w:val="28"/>
        </w:rPr>
        <w:t>Target Words of Frequency 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End w:id="11"/>
    </w:p>
    <w:p w14:paraId="464BA608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decil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j.  quiet and easily controlled</w:t>
      </w:r>
    </w:p>
    <w:p w14:paraId="464BA609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groats n.  the hulled and crushed grain of oats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wheat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or certain other cereals</w:t>
      </w:r>
    </w:p>
    <w:p w14:paraId="464BA60A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oily  adj. 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of a liquid</w:t>
      </w:r>
      <w:r>
        <w:rPr>
          <w:rFonts w:ascii="Times New Roman" w:hAnsi="Times New Roman" w:cs="Times New Roman"/>
          <w:sz w:val="20"/>
          <w:szCs w:val="20"/>
        </w:rPr>
        <w:t>）</w:t>
      </w:r>
      <w:r>
        <w:rPr>
          <w:rFonts w:ascii="Times New Roman" w:hAnsi="Times New Roman" w:cs="Times New Roman"/>
          <w:sz w:val="20"/>
          <w:szCs w:val="20"/>
        </w:rPr>
        <w:t xml:space="preserve"> agitated vigorously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 xml:space="preserve"> in a state of turbulence/</w:t>
      </w:r>
    </w:p>
    <w:p w14:paraId="464BA60B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perfuse vt. force a fluid through 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a body part or tissue</w:t>
      </w:r>
      <w:r>
        <w:rPr>
          <w:rFonts w:ascii="Times New Roman" w:hAnsi="Times New Roman" w:cs="Times New Roman"/>
          <w:sz w:val="20"/>
          <w:szCs w:val="20"/>
        </w:rPr>
        <w:t>）</w:t>
      </w:r>
    </w:p>
    <w:p w14:paraId="464BA60C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bah  n.   an older or native quarter of many cities in northern Africa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 xml:space="preserve"> the quarter in which the citadel is located</w:t>
      </w:r>
    </w:p>
    <w:p w14:paraId="464BA60D" w14:textId="77777777" w:rsidR="00DE1913" w:rsidRDefault="00DD7F37"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aled  v. make into a large bundle</w:t>
      </w:r>
    </w:p>
    <w:p w14:paraId="464BA60E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Target Words of Frequency 3</w:t>
      </w:r>
    </w:p>
    <w:p w14:paraId="464BA60F" w14:textId="77777777" w:rsidR="00DE1913" w:rsidRDefault="00DD7F37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skari  n.  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in East Africa</w:t>
      </w:r>
      <w:r>
        <w:rPr>
          <w:rFonts w:ascii="Times New Roman" w:hAnsi="Times New Roman" w:cs="Times New Roman"/>
          <w:sz w:val="20"/>
          <w:szCs w:val="20"/>
        </w:rPr>
        <w:t>）</w:t>
      </w:r>
      <w:r>
        <w:rPr>
          <w:rFonts w:ascii="Times New Roman" w:hAnsi="Times New Roman" w:cs="Times New Roman"/>
          <w:sz w:val="20"/>
          <w:szCs w:val="20"/>
        </w:rPr>
        <w:t xml:space="preserve"> a soldier or policeman</w:t>
      </w:r>
    </w:p>
    <w:p w14:paraId="464BA610" w14:textId="77777777" w:rsidR="00DE1913" w:rsidRDefault="00DD7F37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rater</w:t>
      </w:r>
      <w:r>
        <w:rPr>
          <w:rFonts w:ascii="Times New Roman" w:hAnsi="Times New Roman" w:cs="Times New Roman"/>
          <w:sz w:val="20"/>
          <w:szCs w:val="20"/>
        </w:rPr>
        <w:tab/>
        <w:t xml:space="preserve"> n. a cup with two ears used in ancient Greece or Rome</w:t>
      </w:r>
    </w:p>
    <w:p w14:paraId="464BA611" w14:textId="77777777" w:rsidR="00DE1913" w:rsidRDefault="00DD7F37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yoid  adj. of or relating to the tongue bone</w:t>
      </w:r>
    </w:p>
    <w:p w14:paraId="464BA612" w14:textId="77777777" w:rsidR="00DE1913" w:rsidRDefault="00DD7F37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azz</w:t>
      </w:r>
      <w:r>
        <w:rPr>
          <w:rFonts w:ascii="Times New Roman" w:eastAsia="SimSun" w:hAnsi="Times New Roman" w:cs="Times New Roman"/>
          <w:sz w:val="20"/>
          <w:szCs w:val="20"/>
        </w:rPr>
        <w:t>ed  adj.  excited or deligh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64BA613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 glissade v. slide in a standing or squatting position</w:t>
      </w:r>
    </w:p>
    <w:p w14:paraId="464BA614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 blazon  v. to be shown or written in a very noticeable way</w:t>
      </w:r>
    </w:p>
    <w:p w14:paraId="464BA615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Target Words of Frequency 7</w:t>
      </w:r>
    </w:p>
    <w:p w14:paraId="464BA616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s  n.  the leg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esp. from the knee to the foot</w:t>
      </w:r>
    </w:p>
    <w:p w14:paraId="464BA617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mmed   adj.  of very poor quality</w:t>
      </w:r>
      <w:r>
        <w:rPr>
          <w:rFonts w:ascii="Times New Roman" w:hAnsi="Times New Roman" w:cs="Times New Roman"/>
          <w:sz w:val="20"/>
          <w:szCs w:val="20"/>
        </w:rPr>
        <w:t>；</w:t>
      </w:r>
    </w:p>
    <w:p w14:paraId="464BA618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ang  n.  large long-armed ape</w:t>
      </w:r>
    </w:p>
    <w:p w14:paraId="464BA619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lute  adj.  having the form of a volute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 xml:space="preserve"> spiral</w:t>
      </w:r>
    </w:p>
    <w:p w14:paraId="464BA61A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lloo  v.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  <w:sz w:val="20"/>
          <w:szCs w:val="20"/>
        </w:rPr>
        <w:t>urge on with shouts</w:t>
      </w:r>
    </w:p>
    <w:p w14:paraId="464BA61B" w14:textId="77777777" w:rsidR="00DE1913" w:rsidRDefault="00DD7F37">
      <w:pPr>
        <w:numPr>
          <w:ilvl w:val="0"/>
          <w:numId w:val="3"/>
        </w:num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instate v. to set or establish a rank or office</w:t>
      </w:r>
    </w:p>
    <w:p w14:paraId="464BA61C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Target Words of Frequency 10</w:t>
      </w:r>
    </w:p>
    <w:p w14:paraId="464BA61D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enne  n.  another name for sesame 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East Indian annual erect herb</w:t>
      </w:r>
      <w:r>
        <w:rPr>
          <w:rFonts w:ascii="Times New Roman" w:hAnsi="Times New Roman" w:cs="Times New Roman"/>
          <w:sz w:val="20"/>
          <w:szCs w:val="20"/>
        </w:rPr>
        <w:t>；</w:t>
      </w:r>
    </w:p>
    <w:p w14:paraId="464BA61E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nka  n.  a form of Japanese poetry</w:t>
      </w:r>
      <w:r>
        <w:rPr>
          <w:rFonts w:ascii="Times New Roman" w:hAnsi="Times New Roman" w:cs="Times New Roman"/>
          <w:sz w:val="20"/>
          <w:szCs w:val="20"/>
        </w:rPr>
        <w:t>；</w:t>
      </w:r>
    </w:p>
    <w:p w14:paraId="464BA61F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oxidizing adj.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> changes chemically because of the effect of oxygen on it.</w:t>
      </w:r>
    </w:p>
    <w:p w14:paraId="464BA620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walloping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，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adj. great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，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wonderful</w:t>
      </w:r>
    </w:p>
    <w:p w14:paraId="464BA621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surfeit  v. exceed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，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supply more than needed</w:t>
      </w:r>
    </w:p>
    <w:p w14:paraId="464BA622" w14:textId="77777777" w:rsidR="00DE1913" w:rsidRDefault="00DD7F37">
      <w:pPr>
        <w:numPr>
          <w:ilvl w:val="0"/>
          <w:numId w:val="4"/>
        </w:num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catnap v. sleep shortly</w:t>
      </w:r>
    </w:p>
    <w:p w14:paraId="464BA623" w14:textId="77777777" w:rsidR="00DE1913" w:rsidRDefault="00DD7F37">
      <w:pPr>
        <w:widowControl/>
        <w:jc w:val="left"/>
        <w:rPr>
          <w:rFonts w:ascii="Times New Roman" w:eastAsia="SimSun" w:hAnsi="Times New Roman" w:cs="Times New Roman"/>
          <w:b/>
          <w:sz w:val="28"/>
          <w:szCs w:val="28"/>
        </w:rPr>
      </w:pPr>
      <w:bookmarkStart w:id="12" w:name="_Toc2715580"/>
      <w:bookmarkStart w:id="13" w:name="_Toc10887"/>
      <w:bookmarkStart w:id="14" w:name="_Toc3886491"/>
      <w:r>
        <w:rPr>
          <w:rFonts w:ascii="Times New Roman" w:eastAsia="SimSun" w:hAnsi="Times New Roman" w:cs="Times New Roman"/>
          <w:b/>
          <w:sz w:val="28"/>
          <w:szCs w:val="28"/>
        </w:rPr>
        <w:br w:type="page"/>
      </w:r>
    </w:p>
    <w:p w14:paraId="464BA624" w14:textId="77777777" w:rsidR="00DE1913" w:rsidRDefault="00DD7F37">
      <w:pPr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lastRenderedPageBreak/>
        <w:t>Appendix 4</w:t>
      </w:r>
      <w:r>
        <w:rPr>
          <w:rFonts w:ascii="Times New Roman" w:eastAsia="SimSun" w:hAnsi="Times New Roman" w:cs="Times New Roman"/>
          <w:b/>
          <w:sz w:val="28"/>
          <w:szCs w:val="28"/>
        </w:rPr>
        <w:t>：</w:t>
      </w:r>
      <w:bookmarkEnd w:id="12"/>
      <w:bookmarkEnd w:id="13"/>
      <w:bookmarkEnd w:id="14"/>
      <w:r>
        <w:rPr>
          <w:rFonts w:ascii="Times New Roman" w:eastAsia="SimSun" w:hAnsi="Times New Roman" w:cs="Times New Roman"/>
          <w:b/>
          <w:sz w:val="28"/>
          <w:szCs w:val="28"/>
        </w:rPr>
        <w:t>Test of Artificial Target Words of Different Frequency Level</w:t>
      </w:r>
    </w:p>
    <w:p w14:paraId="464BA625" w14:textId="77777777" w:rsidR="00DE1913" w:rsidRDefault="00DE1913">
      <w:pPr>
        <w:rPr>
          <w:rFonts w:ascii="Times New Roman" w:eastAsia="SimSun" w:hAnsi="Times New Roman" w:cs="Times New Roman"/>
          <w:b/>
          <w:sz w:val="28"/>
          <w:szCs w:val="28"/>
        </w:rPr>
      </w:pPr>
    </w:p>
    <w:p w14:paraId="464BA626" w14:textId="77777777" w:rsidR="00DE1913" w:rsidRDefault="00DD7F3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tificial Target Words of Frequency 1</w:t>
      </w:r>
    </w:p>
    <w:p w14:paraId="464BA627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 beme</w:t>
      </w:r>
    </w:p>
    <w:p w14:paraId="464BA628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 </w:t>
      </w:r>
      <w:r>
        <w:rPr>
          <w:rFonts w:ascii="Times New Roman" w:hAnsi="Times New Roman" w:cs="Times New Roman"/>
          <w:u w:val="single"/>
        </w:rPr>
        <w:t>bemed</w:t>
      </w:r>
      <w:r>
        <w:rPr>
          <w:rFonts w:ascii="Times New Roman" w:hAnsi="Times New Roman" w:cs="Times New Roman"/>
        </w:rPr>
        <w:t xml:space="preserve"> again and again that he knew nothing about it.</w:t>
      </w:r>
    </w:p>
    <w:p w14:paraId="464BA629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aid   B. told  C. smiled  D. beauty</w:t>
      </w:r>
    </w:p>
    <w:p w14:paraId="464BA62A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dalko</w:t>
      </w:r>
    </w:p>
    <w:p w14:paraId="464BA62B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ld man asked his nephew to write a</w:t>
      </w:r>
      <w:r>
        <w:rPr>
          <w:rFonts w:ascii="Times New Roman" w:hAnsi="Times New Roman" w:cs="Times New Roman"/>
          <w:u w:val="single"/>
        </w:rPr>
        <w:t xml:space="preserve"> dalko</w:t>
      </w:r>
      <w:r>
        <w:rPr>
          <w:rFonts w:ascii="Times New Roman" w:hAnsi="Times New Roman" w:cs="Times New Roman"/>
        </w:rPr>
        <w:t xml:space="preserve"> to his grandson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who left two months ago.</w:t>
      </w:r>
    </w:p>
    <w:p w14:paraId="464BA62C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paper  B. letter  C. doll   D. song</w:t>
      </w:r>
    </w:p>
    <w:p w14:paraId="464BA62D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gonta</w:t>
      </w:r>
    </w:p>
    <w:p w14:paraId="464BA62E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 seems very</w:t>
      </w:r>
      <w:r>
        <w:rPr>
          <w:rFonts w:ascii="Times New Roman" w:hAnsi="Times New Roman" w:cs="Times New Roman"/>
          <w:u w:val="single"/>
        </w:rPr>
        <w:t xml:space="preserve"> gonta</w:t>
      </w:r>
      <w:r>
        <w:rPr>
          <w:rFonts w:ascii="Times New Roman" w:hAnsi="Times New Roman" w:cs="Times New Roman"/>
        </w:rPr>
        <w:t xml:space="preserve"> with the result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for that all what she can do.</w:t>
      </w:r>
    </w:p>
    <w:p w14:paraId="464BA62F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ad   B. happy  C. greatly   D. gone</w:t>
      </w:r>
    </w:p>
    <w:p w14:paraId="464BA630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plune</w:t>
      </w:r>
    </w:p>
    <w:p w14:paraId="464BA631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young mum plan to </w:t>
      </w:r>
      <w:r>
        <w:rPr>
          <w:rFonts w:ascii="Times New Roman" w:hAnsi="Times New Roman" w:cs="Times New Roman"/>
          <w:u w:val="single"/>
        </w:rPr>
        <w:t>plune</w:t>
      </w:r>
      <w:r>
        <w:rPr>
          <w:rFonts w:ascii="Times New Roman" w:hAnsi="Times New Roman" w:cs="Times New Roman"/>
        </w:rPr>
        <w:t xml:space="preserve"> many books to help her little child develop good habit of reading</w:t>
      </w:r>
      <w:r>
        <w:rPr>
          <w:rFonts w:ascii="Times New Roman" w:hAnsi="Times New Roman" w:cs="Times New Roman"/>
        </w:rPr>
        <w:t>，</w:t>
      </w:r>
    </w:p>
    <w:p w14:paraId="464BA632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orrow   B. buy  C. back   D. get</w:t>
      </w:r>
    </w:p>
    <w:p w14:paraId="464BA633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famso</w:t>
      </w:r>
    </w:p>
    <w:p w14:paraId="464BA634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  <w:u w:val="single"/>
        </w:rPr>
        <w:t>famso</w:t>
      </w:r>
      <w:r>
        <w:rPr>
          <w:rFonts w:ascii="Times New Roman" w:hAnsi="Times New Roman" w:cs="Times New Roman"/>
        </w:rPr>
        <w:t xml:space="preserve"> does not seem attractive though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it provides very basic supplies for residents around.</w:t>
      </w:r>
    </w:p>
    <w:p w14:paraId="464BA635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famous   B. farmer   C. store  D. struggle</w:t>
      </w:r>
    </w:p>
    <w:p w14:paraId="464BA636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mula</w:t>
      </w:r>
    </w:p>
    <w:p w14:paraId="464BA637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 put some special liquid on the paper and two lines of words appeared on the plain and </w:t>
      </w:r>
      <w:r>
        <w:rPr>
          <w:rFonts w:ascii="Times New Roman" w:hAnsi="Times New Roman" w:cs="Times New Roman"/>
          <w:u w:val="single"/>
        </w:rPr>
        <w:t xml:space="preserve">mula </w:t>
      </w:r>
      <w:r>
        <w:rPr>
          <w:rFonts w:ascii="Times New Roman" w:hAnsi="Times New Roman" w:cs="Times New Roman"/>
        </w:rPr>
        <w:t>paper.</w:t>
      </w:r>
    </w:p>
    <w:p w14:paraId="464BA638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lack    B. red   C. muddy  D. white</w:t>
      </w:r>
    </w:p>
    <w:p w14:paraId="464BA639" w14:textId="77777777" w:rsidR="00DE1913" w:rsidRDefault="00DD7F3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tificial Target Words of Frequency 3</w:t>
      </w:r>
    </w:p>
    <w:p w14:paraId="464BA63A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fune</w:t>
      </w:r>
    </w:p>
    <w:p w14:paraId="464BA63B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 grandmother</w:t>
      </w:r>
      <w:r>
        <w:rPr>
          <w:rFonts w:ascii="Times New Roman" w:hAnsi="Times New Roman" w:cs="Times New Roman"/>
          <w:u w:val="single"/>
        </w:rPr>
        <w:t xml:space="preserve"> funed</w:t>
      </w:r>
      <w:r>
        <w:rPr>
          <w:rFonts w:ascii="Times New Roman" w:hAnsi="Times New Roman" w:cs="Times New Roman"/>
        </w:rPr>
        <w:t xml:space="preserve"> him a special gift for his 18</w:t>
      </w:r>
      <w:r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birthday.</w:t>
      </w:r>
    </w:p>
    <w:p w14:paraId="464BA63C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made  B. bought   C. gave  D. fortunate</w:t>
      </w:r>
    </w:p>
    <w:p w14:paraId="464BA63D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muble</w:t>
      </w:r>
    </w:p>
    <w:p w14:paraId="464BA63E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at is all what he </w:t>
      </w:r>
      <w:r>
        <w:rPr>
          <w:rFonts w:ascii="Times New Roman" w:hAnsi="Times New Roman" w:cs="Times New Roman"/>
          <w:u w:val="single"/>
        </w:rPr>
        <w:t>mubled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he told the doctor.</w:t>
      </w:r>
    </w:p>
    <w:p w14:paraId="464BA63F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had  B. gave  C. wanted   D. much</w:t>
      </w:r>
    </w:p>
    <w:p w14:paraId="464BA640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rosto</w:t>
      </w:r>
    </w:p>
    <w:p w14:paraId="464BA641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hin girl tried every means to survive in the mountain with little </w:t>
      </w:r>
      <w:r>
        <w:rPr>
          <w:rFonts w:ascii="Times New Roman" w:hAnsi="Times New Roman" w:cs="Times New Roman"/>
          <w:u w:val="single"/>
        </w:rPr>
        <w:t>drosto</w:t>
      </w:r>
      <w:r>
        <w:rPr>
          <w:rFonts w:ascii="Times New Roman" w:hAnsi="Times New Roman" w:cs="Times New Roman"/>
        </w:rPr>
        <w:t xml:space="preserve"> and water.</w:t>
      </w:r>
    </w:p>
    <w:p w14:paraId="464BA642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food    B. fruit    C. drought    D. hill</w:t>
      </w:r>
    </w:p>
    <w:p w14:paraId="464BA643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sasi</w:t>
      </w:r>
    </w:p>
    <w:p w14:paraId="464BA644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ver he goes the </w:t>
      </w:r>
      <w:r>
        <w:rPr>
          <w:rFonts w:ascii="Times New Roman" w:hAnsi="Times New Roman" w:cs="Times New Roman"/>
          <w:u w:val="single"/>
        </w:rPr>
        <w:t>sasi</w:t>
      </w:r>
      <w:r>
        <w:rPr>
          <w:rFonts w:ascii="Times New Roman" w:hAnsi="Times New Roman" w:cs="Times New Roman"/>
        </w:rPr>
        <w:t xml:space="preserve"> will follow though he not young anymore.</w:t>
      </w:r>
    </w:p>
    <w:p w14:paraId="464BA645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oy   B. son  C. dog   D. tall</w:t>
      </w:r>
    </w:p>
    <w:p w14:paraId="464BA646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iska</w:t>
      </w:r>
    </w:p>
    <w:p w14:paraId="464BA647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s speech is</w:t>
      </w:r>
      <w:r>
        <w:rPr>
          <w:rFonts w:ascii="Times New Roman" w:hAnsi="Times New Roman" w:cs="Times New Roman"/>
          <w:u w:val="single"/>
        </w:rPr>
        <w:t xml:space="preserve"> iska</w:t>
      </w:r>
      <w:r>
        <w:rPr>
          <w:rFonts w:ascii="Times New Roman" w:hAnsi="Times New Roman" w:cs="Times New Roman"/>
        </w:rPr>
        <w:t xml:space="preserve"> and powerful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which makes opponents</w:t>
      </w:r>
      <w:r>
        <w:rPr>
          <w:rFonts w:ascii="Times New Roman" w:hAnsi="Times New Roman" w:cs="Times New Roman"/>
        </w:rPr>
        <w:t>（对手）</w:t>
      </w:r>
      <w:r>
        <w:rPr>
          <w:rFonts w:ascii="Times New Roman" w:hAnsi="Times New Roman" w:cs="Times New Roman"/>
        </w:rPr>
        <w:t>frightened.</w:t>
      </w:r>
    </w:p>
    <w:p w14:paraId="464BA648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long   B. short   D. lovely  D. spreading</w:t>
      </w:r>
    </w:p>
    <w:p w14:paraId="464BA649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druka</w:t>
      </w:r>
    </w:p>
    <w:p w14:paraId="464BA64A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 never thinks that he can be a student of that university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for that seems to</w:t>
      </w:r>
      <w:r>
        <w:rPr>
          <w:rFonts w:ascii="Times New Roman" w:hAnsi="Times New Roman" w:cs="Times New Roman"/>
          <w:u w:val="single"/>
        </w:rPr>
        <w:t xml:space="preserve"> druka</w:t>
      </w:r>
      <w:r>
        <w:rPr>
          <w:rFonts w:ascii="Times New Roman" w:hAnsi="Times New Roman" w:cs="Times New Roman"/>
        </w:rPr>
        <w:t xml:space="preserve"> way to go.</w:t>
      </w:r>
    </w:p>
    <w:p w14:paraId="464BA64B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hard     B. special   C. long   D. easy</w:t>
      </w:r>
    </w:p>
    <w:p w14:paraId="464BA64C" w14:textId="77777777" w:rsidR="00DE1913" w:rsidRDefault="00DD7F3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tificial Target Words of Frequency 7</w:t>
      </w:r>
    </w:p>
    <w:p w14:paraId="464BA64D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membe</w:t>
      </w:r>
    </w:p>
    <w:p w14:paraId="464BA64E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quite necessary to </w:t>
      </w:r>
      <w:r>
        <w:rPr>
          <w:rFonts w:ascii="Times New Roman" w:hAnsi="Times New Roman" w:cs="Times New Roman"/>
          <w:u w:val="single"/>
        </w:rPr>
        <w:t>membe</w:t>
      </w:r>
      <w:r>
        <w:rPr>
          <w:rFonts w:ascii="Times New Roman" w:hAnsi="Times New Roman" w:cs="Times New Roman"/>
        </w:rPr>
        <w:t xml:space="preserve"> more water in such hot weather.</w:t>
      </w:r>
    </w:p>
    <w:p w14:paraId="464BA64F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wallow   B. eat   C. drink   D. play with</w:t>
      </w:r>
    </w:p>
    <w:p w14:paraId="464BA650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tonde</w:t>
      </w:r>
    </w:p>
    <w:p w14:paraId="464BA651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children are warned not to</w:t>
      </w:r>
      <w:r>
        <w:rPr>
          <w:rFonts w:ascii="Times New Roman" w:hAnsi="Times New Roman" w:cs="Times New Roman"/>
          <w:u w:val="single"/>
        </w:rPr>
        <w:t xml:space="preserve"> toned</w:t>
      </w:r>
      <w:r>
        <w:rPr>
          <w:rFonts w:ascii="Times New Roman" w:hAnsi="Times New Roman" w:cs="Times New Roman"/>
        </w:rPr>
        <w:t xml:space="preserve"> sharp things in the bag and take to the plane.</w:t>
      </w:r>
    </w:p>
    <w:p w14:paraId="464BA652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prepare    B. put   C. hide   D. touch</w:t>
      </w:r>
    </w:p>
    <w:p w14:paraId="464BA653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dimo</w:t>
      </w:r>
    </w:p>
    <w:p w14:paraId="464BA654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restaurant is well known for a kind of special </w:t>
      </w:r>
      <w:r>
        <w:rPr>
          <w:rFonts w:ascii="Times New Roman" w:hAnsi="Times New Roman" w:cs="Times New Roman"/>
          <w:u w:val="single"/>
        </w:rPr>
        <w:t>dimo</w:t>
      </w:r>
      <w:r>
        <w:rPr>
          <w:rFonts w:ascii="Times New Roman" w:hAnsi="Times New Roman" w:cs="Times New Roman"/>
        </w:rPr>
        <w:t xml:space="preserve"> which is said inherited several centuries ago.</w:t>
      </w:r>
    </w:p>
    <w:p w14:paraId="464BA655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oup    B. drink   C. food   D. menu</w:t>
      </w:r>
    </w:p>
    <w:p w14:paraId="464BA656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sopla</w:t>
      </w:r>
    </w:p>
    <w:p w14:paraId="464BA657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opla</w:t>
      </w:r>
      <w:r>
        <w:rPr>
          <w:rFonts w:ascii="Times New Roman" w:hAnsi="Times New Roman" w:cs="Times New Roman"/>
        </w:rPr>
        <w:t xml:space="preserve"> as the apples might be 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they are full of vitamins.</w:t>
      </w:r>
    </w:p>
    <w:p w14:paraId="464BA658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ig    C. bitter   C. start   D. small</w:t>
      </w:r>
    </w:p>
    <w:p w14:paraId="464BA659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penka</w:t>
      </w:r>
    </w:p>
    <w:p w14:paraId="464BA65A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You can hardly recognize a </w:t>
      </w:r>
      <w:r>
        <w:rPr>
          <w:rFonts w:ascii="Times New Roman" w:hAnsi="Times New Roman" w:cs="Times New Roman"/>
          <w:u w:val="single"/>
        </w:rPr>
        <w:t xml:space="preserve">penka </w:t>
      </w:r>
      <w:r>
        <w:rPr>
          <w:rFonts w:ascii="Times New Roman" w:hAnsi="Times New Roman" w:cs="Times New Roman"/>
        </w:rPr>
        <w:t>goat at dark night.</w:t>
      </w:r>
    </w:p>
    <w:p w14:paraId="464BA65B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white    B. fat   C. strong   D. black</w:t>
      </w:r>
    </w:p>
    <w:p w14:paraId="464BA65C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ziko</w:t>
      </w:r>
    </w:p>
    <w:p w14:paraId="464BA65D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 </w:t>
      </w:r>
      <w:r>
        <w:rPr>
          <w:rFonts w:ascii="Times New Roman" w:hAnsi="Times New Roman" w:cs="Times New Roman"/>
          <w:u w:val="single"/>
        </w:rPr>
        <w:t>ziko</w:t>
      </w:r>
      <w:r>
        <w:rPr>
          <w:rFonts w:ascii="Times New Roman" w:hAnsi="Times New Roman" w:cs="Times New Roman"/>
        </w:rPr>
        <w:t xml:space="preserve"> looks so fashionable and elegant is designed by a well-known Chinese designer.</w:t>
      </w:r>
    </w:p>
    <w:p w14:paraId="464BA65E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clothes   B. hat   C. shoes  D. watch</w:t>
      </w:r>
    </w:p>
    <w:p w14:paraId="464BA65F" w14:textId="77777777" w:rsidR="00DE1913" w:rsidRDefault="00DD7F37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rtificial Target Words of Frequency 10</w:t>
      </w:r>
    </w:p>
    <w:p w14:paraId="464BA660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binde</w:t>
      </w:r>
    </w:p>
    <w:p w14:paraId="464BA661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 has the license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 xml:space="preserve">but he still could not </w:t>
      </w:r>
      <w:r>
        <w:rPr>
          <w:rFonts w:ascii="Times New Roman" w:hAnsi="Times New Roman" w:cs="Times New Roman"/>
          <w:u w:val="single"/>
        </w:rPr>
        <w:t>binde</w:t>
      </w:r>
      <w:r>
        <w:rPr>
          <w:rFonts w:ascii="Times New Roman" w:hAnsi="Times New Roman" w:cs="Times New Roman"/>
        </w:rPr>
        <w:t xml:space="preserve"> .</w:t>
      </w:r>
    </w:p>
    <w:p w14:paraId="464BA662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walk   B. run   C. teach  D. drive</w:t>
      </w:r>
    </w:p>
    <w:p w14:paraId="464BA663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kunda</w:t>
      </w:r>
    </w:p>
    <w:p w14:paraId="464BA664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You can hardly imagine how </w:t>
      </w:r>
      <w:r>
        <w:rPr>
          <w:rFonts w:ascii="Times New Roman" w:hAnsi="Times New Roman" w:cs="Times New Roman"/>
          <w:u w:val="single"/>
        </w:rPr>
        <w:t>kunda t</w:t>
      </w:r>
      <w:r>
        <w:rPr>
          <w:rFonts w:ascii="Times New Roman" w:hAnsi="Times New Roman" w:cs="Times New Roman"/>
        </w:rPr>
        <w:t>he cake is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it breaks Guinness World Records</w:t>
      </w:r>
    </w:p>
    <w:p w14:paraId="464BA665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mall   B. big   C. sweet  D. chocolate</w:t>
      </w:r>
    </w:p>
    <w:p w14:paraId="464BA666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leke</w:t>
      </w:r>
    </w:p>
    <w:p w14:paraId="464BA667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 tends to </w:t>
      </w:r>
      <w:r>
        <w:rPr>
          <w:rFonts w:ascii="Times New Roman" w:hAnsi="Times New Roman" w:cs="Times New Roman"/>
          <w:u w:val="single"/>
        </w:rPr>
        <w:t>leke</w:t>
      </w:r>
      <w:r>
        <w:rPr>
          <w:rFonts w:ascii="Times New Roman" w:hAnsi="Times New Roman" w:cs="Times New Roman"/>
        </w:rPr>
        <w:t xml:space="preserve"> around the lake for hours whenever he has something to think.</w:t>
      </w:r>
    </w:p>
    <w:p w14:paraId="464BA668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walk   B. run   C. sleep  D. play</w:t>
      </w:r>
    </w:p>
    <w:p w14:paraId="464BA669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 teka</w:t>
      </w:r>
    </w:p>
    <w:p w14:paraId="464BA66A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y are not professional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 xml:space="preserve">but their performance are </w:t>
      </w:r>
      <w:r>
        <w:rPr>
          <w:rFonts w:ascii="Times New Roman" w:hAnsi="Times New Roman" w:cs="Times New Roman"/>
          <w:u w:val="single"/>
        </w:rPr>
        <w:t>teka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at least not bad as some people say.</w:t>
      </w:r>
    </w:p>
    <w:p w14:paraId="464BA66B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ad   B. enjoyable   C. good   C. profession</w:t>
      </w:r>
    </w:p>
    <w:p w14:paraId="464BA66C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 zempo</w:t>
      </w:r>
    </w:p>
    <w:p w14:paraId="464BA66D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old man always uses the same </w:t>
      </w:r>
      <w:r>
        <w:rPr>
          <w:rFonts w:ascii="Times New Roman" w:hAnsi="Times New Roman" w:cs="Times New Roman"/>
          <w:u w:val="single"/>
        </w:rPr>
        <w:t>zempo</w:t>
      </w:r>
      <w:r>
        <w:rPr>
          <w:rFonts w:ascii="Times New Roman" w:hAnsi="Times New Roman" w:cs="Times New Roman"/>
        </w:rPr>
        <w:t xml:space="preserve"> for coffee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which was said to be inherited from his mother’s mother.</w:t>
      </w:r>
    </w:p>
    <w:p w14:paraId="464BA66E" w14:textId="77777777" w:rsidR="00DE1913" w:rsidRDefault="00DD7F37">
      <w:pPr>
        <w:tabs>
          <w:tab w:val="left" w:pos="5205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bowl   B. cup   C. glass   D. special</w:t>
      </w:r>
    </w:p>
    <w:p w14:paraId="464BA66F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duko</w:t>
      </w:r>
    </w:p>
    <w:p w14:paraId="464BA670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t is clear that nobody can go away from the </w:t>
      </w:r>
      <w:r>
        <w:rPr>
          <w:rFonts w:ascii="Times New Roman" w:hAnsi="Times New Roman" w:cs="Times New Roman"/>
          <w:u w:val="single"/>
        </w:rPr>
        <w:t>duko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for this is 21th story.</w:t>
      </w:r>
    </w:p>
    <w:p w14:paraId="464BA671" w14:textId="77777777" w:rsidR="00DE1913" w:rsidRDefault="00DD7F3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 stairs   B. window  C. lift  D. fire</w:t>
      </w:r>
    </w:p>
    <w:p w14:paraId="464BA672" w14:textId="77777777" w:rsidR="00DE1913" w:rsidRDefault="00DD7F37">
      <w:pPr>
        <w:widowControl/>
        <w:jc w:val="left"/>
        <w:rPr>
          <w:rFonts w:ascii="Times New Roman" w:eastAsia="SimSun" w:hAnsi="Times New Roman" w:cs="Times New Roman"/>
          <w:b/>
          <w:sz w:val="28"/>
          <w:szCs w:val="28"/>
        </w:rPr>
      </w:pPr>
      <w:bookmarkStart w:id="15" w:name="_Toc3886492"/>
      <w:bookmarkStart w:id="16" w:name="_Toc31466"/>
      <w:bookmarkStart w:id="17" w:name="_Toc2715581"/>
      <w:r>
        <w:rPr>
          <w:rFonts w:ascii="Times New Roman" w:eastAsia="SimSun" w:hAnsi="Times New Roman" w:cs="Times New Roman"/>
          <w:b/>
          <w:sz w:val="28"/>
          <w:szCs w:val="28"/>
        </w:rPr>
        <w:br w:type="page"/>
      </w:r>
    </w:p>
    <w:p w14:paraId="464BA673" w14:textId="77777777" w:rsidR="00DE1913" w:rsidRDefault="00DD7F37">
      <w:pPr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lastRenderedPageBreak/>
        <w:t>Appendix 5</w:t>
      </w:r>
      <w:r>
        <w:rPr>
          <w:rFonts w:ascii="Times New Roman" w:eastAsia="SimSun" w:hAnsi="Times New Roman" w:cs="Times New Roman"/>
          <w:b/>
          <w:sz w:val="28"/>
          <w:szCs w:val="28"/>
        </w:rPr>
        <w:t>：</w:t>
      </w:r>
      <w:r>
        <w:rPr>
          <w:rFonts w:ascii="Times New Roman" w:eastAsia="SimSun" w:hAnsi="Times New Roman" w:cs="Times New Roman" w:hint="eastAsia"/>
          <w:b/>
          <w:sz w:val="28"/>
          <w:szCs w:val="28"/>
        </w:rPr>
        <w:t>T</w:t>
      </w:r>
      <w:r>
        <w:rPr>
          <w:rFonts w:ascii="Times New Roman" w:eastAsia="SimSun" w:hAnsi="Times New Roman" w:cs="Times New Roman"/>
          <w:b/>
          <w:sz w:val="28"/>
          <w:szCs w:val="28"/>
        </w:rPr>
        <w:t>est of Low Frequency Target Words of Different Frequency levels</w:t>
      </w:r>
      <w:bookmarkEnd w:id="15"/>
      <w:bookmarkEnd w:id="16"/>
      <w:bookmarkEnd w:id="17"/>
    </w:p>
    <w:p w14:paraId="464BA674" w14:textId="77777777" w:rsidR="00DE1913" w:rsidRDefault="00DD7F37">
      <w:pPr>
        <w:shd w:val="clear" w:color="auto" w:fill="FFFFFF"/>
        <w:spacing w:after="45" w:line="315" w:lineRule="atLeast"/>
        <w:ind w:right="90"/>
        <w:jc w:val="left"/>
        <w:rPr>
          <w:rFonts w:ascii="Times New Roman" w:hAnsi="Times New Roman" w:cs="Times New Roman"/>
          <w:b/>
          <w:sz w:val="20"/>
          <w:szCs w:val="20"/>
        </w:rPr>
      </w:pPr>
      <w:bookmarkStart w:id="18" w:name="_Hlk112684117"/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 xml:space="preserve">ow Frequency Target words of Frequency 1 </w:t>
      </w:r>
      <w:bookmarkEnd w:id="18"/>
    </w:p>
    <w:p w14:paraId="464BA675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docile</w:t>
      </w:r>
    </w:p>
    <w:p w14:paraId="464BA676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Camel ——</w:t>
      </w:r>
      <w:r>
        <w:rPr>
          <w:rFonts w:ascii="Times New Roman" w:hAnsi="Times New Roman" w:cs="Times New Roman"/>
          <w:sz w:val="20"/>
          <w:szCs w:val="20"/>
          <w:u w:val="single"/>
        </w:rPr>
        <w:t> docile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 patient and working hard makes itself good friend of human being in desert area.</w:t>
      </w:r>
    </w:p>
    <w:p w14:paraId="464BA677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15"/>
          <w:szCs w:val="15"/>
          <w:shd w:val="clear" w:color="auto" w:fill="FFFFFF"/>
        </w:rPr>
      </w:pPr>
      <w:r>
        <w:rPr>
          <w:rFonts w:ascii="Times New Roman" w:hAnsi="Times New Roman" w:cs="Times New Roman"/>
          <w:sz w:val="15"/>
          <w:szCs w:val="15"/>
          <w:shd w:val="clear" w:color="auto" w:fill="FFFFFF"/>
        </w:rPr>
        <w:t xml:space="preserve">   A. </w:t>
      </w:r>
      <w:r>
        <w:rPr>
          <w:rFonts w:ascii="Times New Roman" w:hAnsi="Times New Roman" w:cs="Times New Roman"/>
          <w:sz w:val="20"/>
          <w:szCs w:val="20"/>
        </w:rPr>
        <w:t>quiet and easily controlled   B. strong   C. struggle  D. fierce</w:t>
      </w:r>
    </w:p>
    <w:p w14:paraId="464BA678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groats</w:t>
      </w:r>
    </w:p>
    <w:p w14:paraId="464BA679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On the top of the mountain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you may find that the land of groats extends as far as your eyes can see.</w:t>
      </w:r>
    </w:p>
    <w:p w14:paraId="464BA67A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grains like wheat  B. water  C. road  D. great</w:t>
      </w:r>
    </w:p>
    <w:p w14:paraId="464BA67B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roily</w:t>
      </w:r>
    </w:p>
    <w:p w14:paraId="464BA67C" w14:textId="77777777" w:rsidR="00DE1913" w:rsidRDefault="00DD7F37">
      <w:pPr>
        <w:spacing w:line="360" w:lineRule="auto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He was </w:t>
      </w:r>
      <w:r>
        <w:rPr>
          <w:rFonts w:ascii="Times New Roman" w:hAnsi="Times New Roman" w:cs="Times New Roman"/>
          <w:sz w:val="20"/>
          <w:szCs w:val="20"/>
          <w:u w:val="single"/>
        </w:rPr>
        <w:t>roily</w:t>
      </w:r>
      <w:r>
        <w:rPr>
          <w:rFonts w:ascii="Times New Roman" w:hAnsi="Times New Roman" w:cs="Times New Roman"/>
          <w:sz w:val="20"/>
          <w:szCs w:val="20"/>
        </w:rPr>
        <w:t xml:space="preserve"> and shouted at me for not informing him of the information on time</w:t>
      </w:r>
    </w:p>
    <w:p w14:paraId="464BA67D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oily   B. roar   C. very angry and agitated  D. ready</w:t>
      </w:r>
    </w:p>
    <w:p w14:paraId="464BA67E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perfuse</w:t>
      </w:r>
    </w:p>
    <w:p w14:paraId="464BA67F" w14:textId="77777777" w:rsidR="00DE1913" w:rsidRDefault="00DD7F37">
      <w:pPr>
        <w:spacing w:line="360" w:lineRule="auto"/>
        <w:ind w:firstLineChars="100" w:firstLine="20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 This method and help to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perfuse</w:t>
      </w:r>
      <w:r>
        <w:rPr>
          <w:rFonts w:ascii="Times New Roman" w:hAnsi="Times New Roman" w:cs="Times New Roman"/>
          <w:sz w:val="20"/>
          <w:szCs w:val="20"/>
        </w:rPr>
        <w:t xml:space="preserve"> the ink tool for reuse</w:t>
      </w:r>
    </w:p>
    <w:p w14:paraId="464BA680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use   B. perfect  C. force a fluid through  D. return</w:t>
      </w:r>
    </w:p>
    <w:p w14:paraId="464BA681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baled</w:t>
      </w:r>
    </w:p>
    <w:p w14:paraId="464BA682" w14:textId="77777777" w:rsidR="00DE1913" w:rsidRDefault="00DD7F37">
      <w:pPr>
        <w:spacing w:line="360" w:lineRule="auto"/>
        <w:ind w:firstLineChars="100" w:firstLine="2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His father got up early and </w:t>
      </w:r>
      <w:r>
        <w:rPr>
          <w:rFonts w:ascii="Times New Roman" w:hAnsi="Times New Roman" w:cs="Times New Roman"/>
          <w:sz w:val="20"/>
          <w:szCs w:val="20"/>
          <w:u w:val="single"/>
        </w:rPr>
        <w:t>baleded</w:t>
      </w:r>
      <w:r>
        <w:rPr>
          <w:rFonts w:ascii="Times New Roman" w:hAnsi="Times New Roman" w:cs="Times New Roman"/>
          <w:sz w:val="20"/>
          <w:szCs w:val="20"/>
        </w:rPr>
        <w:t xml:space="preserve"> the goods and be ready for the market</w:t>
      </w:r>
    </w:p>
    <w:p w14:paraId="464BA683" w14:textId="77777777" w:rsidR="00DE1913" w:rsidRDefault="00DD7F37">
      <w:pPr>
        <w:spacing w:line="360" w:lineRule="auto"/>
        <w:ind w:firstLineChars="150" w:firstLine="3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begged  B. between  C. made into a large bundle  D. prepared</w:t>
      </w:r>
    </w:p>
    <w:p w14:paraId="464BA684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 casbah</w:t>
      </w:r>
    </w:p>
    <w:p w14:paraId="464BA685" w14:textId="77777777" w:rsidR="00DE1913" w:rsidRDefault="00DD7F37">
      <w:pPr>
        <w:spacing w:line="360" w:lineRule="auto"/>
        <w:ind w:firstLineChars="150" w:firstLine="3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casbah </w:t>
      </w:r>
      <w:r>
        <w:rPr>
          <w:rFonts w:ascii="Times New Roman" w:hAnsi="Times New Roman" w:cs="Times New Roman"/>
          <w:sz w:val="20"/>
          <w:szCs w:val="20"/>
        </w:rPr>
        <w:t>seems very well maintained even after centuries of weathering.</w:t>
      </w:r>
    </w:p>
    <w:p w14:paraId="464BA686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A. castle in Africa  B. cellar  C. case   D. catch</w:t>
      </w:r>
    </w:p>
    <w:p w14:paraId="464BA687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ow Frequency Target words of Frequency 3</w:t>
      </w:r>
    </w:p>
    <w:p w14:paraId="464BA688" w14:textId="77777777" w:rsidR="00DE1913" w:rsidRDefault="00DD7F37">
      <w:pPr>
        <w:numPr>
          <w:ilvl w:val="0"/>
          <w:numId w:val="5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kari</w:t>
      </w:r>
    </w:p>
    <w:p w14:paraId="464BA689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askari </w:t>
      </w:r>
      <w:r>
        <w:rPr>
          <w:rFonts w:ascii="Times New Roman" w:hAnsi="Times New Roman" w:cs="Times New Roman"/>
          <w:sz w:val="20"/>
          <w:szCs w:val="20"/>
        </w:rPr>
        <w:t>walked silently into the room without knowing that he was followed by others.</w:t>
      </w:r>
    </w:p>
    <w:p w14:paraId="464BA68A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A. professor  B. asking    C. policeman   D. artist</w:t>
      </w:r>
    </w:p>
    <w:p w14:paraId="464BA68B" w14:textId="77777777" w:rsidR="00DE1913" w:rsidRDefault="00DD7F37">
      <w:pPr>
        <w:numPr>
          <w:ilvl w:val="0"/>
          <w:numId w:val="5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rater</w:t>
      </w:r>
      <w:r>
        <w:rPr>
          <w:rFonts w:ascii="Times New Roman" w:hAnsi="Times New Roman" w:cs="Times New Roman"/>
          <w:sz w:val="20"/>
          <w:szCs w:val="20"/>
        </w:rPr>
        <w:tab/>
        <w:t xml:space="preserve"> </w:t>
      </w:r>
    </w:p>
    <w:p w14:paraId="464BA68C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body knows how much the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krater </w:t>
      </w:r>
      <w:r>
        <w:rPr>
          <w:rFonts w:ascii="Times New Roman" w:hAnsi="Times New Roman" w:cs="Times New Roman"/>
          <w:sz w:val="20"/>
          <w:szCs w:val="20"/>
        </w:rPr>
        <w:t>is exactly worthy of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thought everybody knows that it is priceless.</w:t>
      </w:r>
    </w:p>
    <w:p w14:paraId="464BA68D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 A. basket   B. a cup with two ears   D. create   D. bell</w:t>
      </w:r>
    </w:p>
    <w:p w14:paraId="464BA68E" w14:textId="77777777" w:rsidR="00DE1913" w:rsidRDefault="00DD7F37">
      <w:pPr>
        <w:numPr>
          <w:ilvl w:val="0"/>
          <w:numId w:val="5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yoid</w:t>
      </w:r>
    </w:p>
    <w:p w14:paraId="464BA68F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dentist has been working on it for an hour but still could not find the reason which might cause damage to her </w:t>
      </w:r>
      <w:r>
        <w:rPr>
          <w:rFonts w:ascii="Times New Roman" w:hAnsi="Times New Roman" w:cs="Times New Roman"/>
          <w:sz w:val="20"/>
          <w:szCs w:val="20"/>
          <w:u w:val="single"/>
        </w:rPr>
        <w:t>hyoid</w:t>
      </w:r>
      <w:r>
        <w:rPr>
          <w:rFonts w:ascii="Times New Roman" w:hAnsi="Times New Roman" w:cs="Times New Roman"/>
          <w:sz w:val="20"/>
          <w:szCs w:val="20"/>
        </w:rPr>
        <w:t xml:space="preserve"> bone.</w:t>
      </w:r>
    </w:p>
    <w:p w14:paraId="464BA690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A. of or relating to the tongue bone   B. eye   C. mouth  D. eat</w:t>
      </w:r>
    </w:p>
    <w:p w14:paraId="464BA691" w14:textId="77777777" w:rsidR="00DE1913" w:rsidRDefault="00DD7F37">
      <w:pPr>
        <w:numPr>
          <w:ilvl w:val="0"/>
          <w:numId w:val="5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jazz</w:t>
      </w:r>
      <w:r>
        <w:rPr>
          <w:rFonts w:ascii="Times New Roman" w:eastAsia="SimSun" w:hAnsi="Times New Roman" w:cs="Times New Roman"/>
          <w:sz w:val="20"/>
          <w:szCs w:val="20"/>
        </w:rPr>
        <w:t>ed</w:t>
      </w:r>
    </w:p>
    <w:p w14:paraId="464BA692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The football fans were extremely </w:t>
      </w:r>
      <w:r>
        <w:rPr>
          <w:rFonts w:ascii="Times New Roman" w:hAnsi="Times New Roman" w:cs="Times New Roman"/>
          <w:sz w:val="20"/>
          <w:szCs w:val="20"/>
          <w:u w:val="single"/>
        </w:rPr>
        <w:t>jazzed</w:t>
      </w:r>
      <w:r>
        <w:rPr>
          <w:rFonts w:ascii="Times New Roman" w:hAnsi="Times New Roman" w:cs="Times New Roman"/>
          <w:sz w:val="20"/>
          <w:szCs w:val="20"/>
        </w:rPr>
        <w:t xml:space="preserve"> when they knew that Messi would not miss the game.</w:t>
      </w:r>
    </w:p>
    <w:p w14:paraId="464BA693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A. sad    B. jumped   C. annoyed  D. excited or delighted</w:t>
      </w:r>
    </w:p>
    <w:p w14:paraId="464BA694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 glissade</w:t>
      </w:r>
    </w:p>
    <w:p w14:paraId="464BA695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The dancer</w:t>
      </w:r>
      <w:r>
        <w:rPr>
          <w:rFonts w:ascii="Times New Roman" w:hAnsi="Times New Roman" w:cs="Times New Roman"/>
          <w:u w:val="single"/>
        </w:rPr>
        <w:t xml:space="preserve"> glissaded</w:t>
      </w:r>
      <w:r>
        <w:rPr>
          <w:rFonts w:ascii="Times New Roman" w:hAnsi="Times New Roman" w:cs="Times New Roman"/>
        </w:rPr>
        <w:t xml:space="preserve"> but stood up immediately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which made the audience surprised.</w:t>
      </w:r>
    </w:p>
    <w:p w14:paraId="464BA696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A. flew   B. slid in a standing or squatting position  C. stopped  D. glad</w:t>
      </w:r>
    </w:p>
    <w:p w14:paraId="464BA697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 blazon</w:t>
      </w:r>
    </w:p>
    <w:p w14:paraId="464BA698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The students </w:t>
      </w:r>
      <w:r>
        <w:rPr>
          <w:rFonts w:ascii="Times New Roman" w:hAnsi="Times New Roman" w:cs="Times New Roman"/>
          <w:u w:val="single"/>
        </w:rPr>
        <w:t>blazoned</w:t>
      </w:r>
      <w:r>
        <w:rPr>
          <w:rFonts w:ascii="Times New Roman" w:hAnsi="Times New Roman" w:cs="Times New Roman"/>
        </w:rPr>
        <w:t xml:space="preserve"> the poster</w:t>
      </w:r>
      <w:r>
        <w:rPr>
          <w:rFonts w:ascii="Times New Roman" w:hAnsi="Times New Roman" w:cs="Times New Roman"/>
        </w:rPr>
        <w:t>，</w:t>
      </w:r>
      <w:r>
        <w:rPr>
          <w:rFonts w:ascii="Times New Roman" w:hAnsi="Times New Roman" w:cs="Times New Roman"/>
        </w:rPr>
        <w:t>but few students paid attention to it</w:t>
      </w:r>
    </w:p>
    <w:p w14:paraId="464BA699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A. to be shown in a very noticeable way  B. blazed</w:t>
      </w:r>
    </w:p>
    <w:p w14:paraId="464BA69A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C. baked        D. torn down</w:t>
      </w:r>
    </w:p>
    <w:p w14:paraId="464BA69B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ow Frequency Target words of Frequency 7</w:t>
      </w:r>
    </w:p>
    <w:p w14:paraId="464BA69C" w14:textId="77777777" w:rsidR="00DE1913" w:rsidRDefault="00DD7F37">
      <w:pPr>
        <w:numPr>
          <w:ilvl w:val="0"/>
          <w:numId w:val="6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us</w:t>
      </w:r>
    </w:p>
    <w:p w14:paraId="464BA69D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is crus was attacked by the mean dog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 xml:space="preserve">which made him very worried due to the lack of trustworthy vaccine </w:t>
      </w:r>
      <w:r>
        <w:rPr>
          <w:rFonts w:ascii="Times New Roman" w:hAnsi="Times New Roman" w:cs="Times New Roman"/>
          <w:sz w:val="20"/>
          <w:szCs w:val="20"/>
        </w:rPr>
        <w:t>（</w:t>
      </w:r>
      <w:r>
        <w:rPr>
          <w:rFonts w:ascii="Times New Roman" w:hAnsi="Times New Roman" w:cs="Times New Roman"/>
          <w:sz w:val="20"/>
          <w:szCs w:val="20"/>
        </w:rPr>
        <w:t>medicine</w:t>
      </w:r>
      <w:r>
        <w:rPr>
          <w:rFonts w:ascii="Times New Roman" w:hAnsi="Times New Roman" w:cs="Times New Roman"/>
          <w:sz w:val="20"/>
          <w:szCs w:val="20"/>
        </w:rPr>
        <w:t>）</w:t>
      </w:r>
    </w:p>
    <w:p w14:paraId="464BA69E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the leg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from the knee to the foot  B. face   C. walk   D. arm</w:t>
      </w:r>
    </w:p>
    <w:p w14:paraId="464BA69F" w14:textId="77777777" w:rsidR="00DE1913" w:rsidRDefault="00DD7F37">
      <w:pPr>
        <w:numPr>
          <w:ilvl w:val="0"/>
          <w:numId w:val="6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ummed</w:t>
      </w:r>
    </w:p>
    <w:p w14:paraId="464BA6A0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e was very much </w:t>
      </w:r>
      <w:r>
        <w:rPr>
          <w:rFonts w:ascii="Times New Roman" w:hAnsi="Times New Roman" w:cs="Times New Roman"/>
          <w:sz w:val="20"/>
          <w:szCs w:val="20"/>
          <w:u w:val="single"/>
        </w:rPr>
        <w:t>bummed</w:t>
      </w:r>
      <w:r>
        <w:rPr>
          <w:rFonts w:ascii="Times New Roman" w:hAnsi="Times New Roman" w:cs="Times New Roman"/>
          <w:sz w:val="20"/>
          <w:szCs w:val="20"/>
        </w:rPr>
        <w:t xml:space="preserve"> after he got to know that he miss the chance again.</w:t>
      </w:r>
    </w:p>
    <w:p w14:paraId="464BA6A1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annoyed   B. busy   C. better   d. buy</w:t>
      </w:r>
    </w:p>
    <w:p w14:paraId="464BA6A2" w14:textId="77777777" w:rsidR="00DE1913" w:rsidRDefault="00DD7F37">
      <w:pPr>
        <w:numPr>
          <w:ilvl w:val="0"/>
          <w:numId w:val="6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rang</w:t>
      </w:r>
    </w:p>
    <w:p w14:paraId="464BA6A3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orang </w:t>
      </w:r>
      <w:r>
        <w:rPr>
          <w:rFonts w:ascii="Times New Roman" w:hAnsi="Times New Roman" w:cs="Times New Roman"/>
          <w:sz w:val="20"/>
          <w:szCs w:val="20"/>
        </w:rPr>
        <w:t>is very friendly and clever. It can even count.</w:t>
      </w:r>
    </w:p>
    <w:p w14:paraId="464BA6A4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ape    B. monkey   C. dog  D. orange</w:t>
      </w:r>
    </w:p>
    <w:p w14:paraId="464BA6A5" w14:textId="77777777" w:rsidR="00DE1913" w:rsidRDefault="00DD7F37">
      <w:pPr>
        <w:numPr>
          <w:ilvl w:val="0"/>
          <w:numId w:val="6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olute  adj.  having the form of a volute</w:t>
      </w:r>
      <w:r>
        <w:rPr>
          <w:rFonts w:ascii="Times New Roman" w:hAnsi="Times New Roman" w:cs="Times New Roman"/>
          <w:sz w:val="20"/>
          <w:szCs w:val="20"/>
        </w:rPr>
        <w:t>；</w:t>
      </w:r>
      <w:r>
        <w:rPr>
          <w:rFonts w:ascii="Times New Roman" w:hAnsi="Times New Roman" w:cs="Times New Roman"/>
          <w:sz w:val="20"/>
          <w:szCs w:val="20"/>
        </w:rPr>
        <w:t xml:space="preserve"> spiral</w:t>
      </w:r>
    </w:p>
    <w:p w14:paraId="464BA6A6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general trend for the local economy is up though </w:t>
      </w:r>
      <w:r>
        <w:rPr>
          <w:rFonts w:ascii="Times New Roman" w:hAnsi="Times New Roman" w:cs="Times New Roman"/>
          <w:sz w:val="20"/>
          <w:szCs w:val="20"/>
          <w:u w:val="single"/>
        </w:rPr>
        <w:t>volut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64BA6A7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low  B. down   C. spiral  D. increase</w:t>
      </w:r>
    </w:p>
    <w:p w14:paraId="464BA6A8" w14:textId="77777777" w:rsidR="00DE1913" w:rsidRDefault="00DD7F37">
      <w:pPr>
        <w:numPr>
          <w:ilvl w:val="0"/>
          <w:numId w:val="6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halloo</w:t>
      </w:r>
    </w:p>
    <w:p w14:paraId="464BA6A9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“</w:t>
      </w:r>
      <w:r>
        <w:rPr>
          <w:rFonts w:ascii="Times New Roman" w:hAnsi="Times New Roman" w:cs="Times New Roman"/>
          <w:sz w:val="20"/>
          <w:szCs w:val="20"/>
        </w:rPr>
        <w:t>Come back</w:t>
      </w:r>
      <w:r>
        <w:rPr>
          <w:rFonts w:ascii="Times New Roman" w:hAnsi="Times New Roman" w:cs="Times New Roman" w:hint="eastAsia"/>
          <w:sz w:val="20"/>
          <w:szCs w:val="20"/>
        </w:rPr>
        <w:t>”</w:t>
      </w:r>
      <w:r>
        <w:rPr>
          <w:rFonts w:ascii="Times New Roman" w:hAnsi="Times New Roman" w:cs="Times New Roman"/>
          <w:sz w:val="20"/>
          <w:szCs w:val="20"/>
        </w:rPr>
        <w:t xml:space="preserve"> he </w:t>
      </w:r>
      <w:r>
        <w:rPr>
          <w:rFonts w:ascii="Times New Roman" w:hAnsi="Times New Roman" w:cs="Times New Roman"/>
          <w:sz w:val="20"/>
          <w:szCs w:val="20"/>
          <w:u w:val="single"/>
        </w:rPr>
        <w:t>hallooed</w:t>
      </w:r>
      <w:r>
        <w:rPr>
          <w:rFonts w:ascii="Times New Roman" w:hAnsi="Times New Roman" w:cs="Times New Roman"/>
          <w:sz w:val="20"/>
          <w:szCs w:val="20"/>
        </w:rPr>
        <w:t xml:space="preserve"> to his dog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which ran after a baby dog.</w:t>
      </w:r>
    </w:p>
    <w:p w14:paraId="464BA6AA" w14:textId="77777777" w:rsidR="00DE1913" w:rsidRDefault="00DD7F37">
      <w:pPr>
        <w:spacing w:line="360" w:lineRule="auto"/>
        <w:ind w:left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dragged  B. pulled   C. smiled   D. urge on with shouts</w:t>
      </w:r>
    </w:p>
    <w:p w14:paraId="464BA6AB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. 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instate</w:t>
      </w:r>
    </w:p>
    <w:p w14:paraId="464BA6AC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He was </w:t>
      </w:r>
      <w:r>
        <w:rPr>
          <w:rFonts w:ascii="Times New Roman" w:hAnsi="Times New Roman" w:cs="Times New Roman"/>
          <w:sz w:val="20"/>
          <w:szCs w:val="20"/>
          <w:u w:val="single"/>
        </w:rPr>
        <w:t>instated</w:t>
      </w:r>
      <w:r>
        <w:rPr>
          <w:rFonts w:ascii="Times New Roman" w:hAnsi="Times New Roman" w:cs="Times New Roman"/>
          <w:sz w:val="20"/>
          <w:szCs w:val="20"/>
        </w:rPr>
        <w:t xml:space="preserve"> as the commander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but he seems very worried due to the general war situation.</w:t>
      </w:r>
    </w:p>
    <w:p w14:paraId="464BA6AD" w14:textId="77777777" w:rsidR="00DE1913" w:rsidRDefault="00DD7F37">
      <w:pPr>
        <w:spacing w:line="360" w:lineRule="auto"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. asked   B. said   C given   D set a rank</w:t>
      </w:r>
    </w:p>
    <w:p w14:paraId="464BA6AE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>
        <w:rPr>
          <w:rFonts w:ascii="Times New Roman" w:hAnsi="Times New Roman" w:cs="Times New Roman"/>
          <w:b/>
          <w:sz w:val="20"/>
          <w:szCs w:val="20"/>
        </w:rPr>
        <w:t>ow Frequency Target words of Frequency 10</w:t>
      </w:r>
    </w:p>
    <w:p w14:paraId="464BA6AF" w14:textId="77777777" w:rsidR="00DE1913" w:rsidRDefault="00DD7F37">
      <w:pPr>
        <w:numPr>
          <w:ilvl w:val="0"/>
          <w:numId w:val="7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enne</w:t>
      </w:r>
    </w:p>
    <w:p w14:paraId="464BA6B0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Experts say </w:t>
      </w:r>
      <w:r>
        <w:rPr>
          <w:rFonts w:ascii="Times New Roman" w:hAnsi="Times New Roman" w:cs="Times New Roman"/>
          <w:sz w:val="20"/>
          <w:szCs w:val="20"/>
          <w:u w:val="single"/>
        </w:rPr>
        <w:t>benne</w:t>
      </w:r>
      <w:r>
        <w:rPr>
          <w:rFonts w:ascii="Times New Roman" w:hAnsi="Times New Roman" w:cs="Times New Roman"/>
          <w:sz w:val="20"/>
          <w:szCs w:val="20"/>
        </w:rPr>
        <w:t xml:space="preserve"> cannot only be used for making food oil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but also very good for health.</w:t>
      </w:r>
    </w:p>
    <w:p w14:paraId="464BA6B1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A. another name for sesame   B. bun    C. beep   D. bean</w:t>
      </w:r>
    </w:p>
    <w:p w14:paraId="464BA6B2" w14:textId="77777777" w:rsidR="00DE1913" w:rsidRDefault="00DD7F37">
      <w:pPr>
        <w:numPr>
          <w:ilvl w:val="0"/>
          <w:numId w:val="7"/>
        </w:num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nka</w:t>
      </w:r>
    </w:p>
    <w:p w14:paraId="464BA6B3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He is a well-known</w:t>
      </w:r>
      <w:r>
        <w:rPr>
          <w:rFonts w:ascii="Times New Roman" w:hAnsi="Times New Roman" w:cs="Times New Roman"/>
          <w:sz w:val="20"/>
          <w:szCs w:val="20"/>
          <w:u w:val="single"/>
        </w:rPr>
        <w:t xml:space="preserve"> tanka</w:t>
      </w:r>
      <w:r>
        <w:rPr>
          <w:rFonts w:ascii="Times New Roman" w:hAnsi="Times New Roman" w:cs="Times New Roman"/>
          <w:sz w:val="20"/>
          <w:szCs w:val="20"/>
        </w:rPr>
        <w:t xml:space="preserve"> writer in Japan</w:t>
      </w:r>
      <w:r>
        <w:rPr>
          <w:rFonts w:ascii="Times New Roman" w:hAnsi="Times New Roman" w:cs="Times New Roman"/>
          <w:sz w:val="20"/>
          <w:szCs w:val="20"/>
        </w:rPr>
        <w:t>，</w:t>
      </w:r>
      <w:r>
        <w:rPr>
          <w:rFonts w:ascii="Times New Roman" w:hAnsi="Times New Roman" w:cs="Times New Roman"/>
          <w:sz w:val="20"/>
          <w:szCs w:val="20"/>
        </w:rPr>
        <w:t>but little is known about in the States.</w:t>
      </w:r>
    </w:p>
    <w:p w14:paraId="464BA6B4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A. thesis    B. letter    C. tender   D. a form of poetry</w:t>
      </w:r>
    </w:p>
    <w:p w14:paraId="464BA6B5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. 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oxidizing</w:t>
      </w:r>
    </w:p>
    <w:p w14:paraId="464BA6B6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After being peeled</w:t>
      </w:r>
      <w:r>
        <w:rPr>
          <w:rFonts w:ascii="Times New Roman" w:hAnsi="Times New Roman" w:cs="Times New Roman"/>
          <w:sz w:val="20"/>
          <w:szCs w:val="20"/>
        </w:rPr>
        <w:t>（削皮），</w:t>
      </w:r>
      <w:r>
        <w:rPr>
          <w:rFonts w:ascii="Times New Roman" w:hAnsi="Times New Roman" w:cs="Times New Roman"/>
          <w:sz w:val="20"/>
          <w:szCs w:val="20"/>
        </w:rPr>
        <w:t xml:space="preserve">apples can easily be </w:t>
      </w:r>
      <w:r>
        <w:rPr>
          <w:rFonts w:ascii="Times New Roman" w:hAnsi="Times New Roman" w:cs="Times New Roman"/>
          <w:sz w:val="20"/>
          <w:szCs w:val="20"/>
          <w:u w:val="single"/>
        </w:rPr>
        <w:t>oxidizing.</w:t>
      </w:r>
    </w:p>
    <w:p w14:paraId="464BA6B7" w14:textId="77777777" w:rsidR="00DE1913" w:rsidRDefault="00DD7F37">
      <w:pPr>
        <w:spacing w:line="360" w:lineRule="auto"/>
        <w:jc w:val="left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 A. chemically change because of the effect of oxygen on it.  B. dark  C. yellow  D. growing</w:t>
      </w:r>
    </w:p>
    <w:p w14:paraId="464BA6B8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4. 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walloping</w:t>
      </w:r>
    </w:p>
    <w:p w14:paraId="464BA6B9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part from the normal things in life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，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the </w:t>
      </w:r>
      <w:r>
        <w:rPr>
          <w:rFonts w:ascii="Times New Roman" w:eastAsia="SimSun" w:hAnsi="Times New Roman" w:cs="Times New Roman"/>
          <w:kern w:val="0"/>
          <w:sz w:val="20"/>
          <w:szCs w:val="20"/>
          <w:u w:val="single"/>
        </w:rPr>
        <w:t>walloping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thing in his life is watching football games.</w:t>
      </w:r>
    </w:p>
    <w:p w14:paraId="464BA6BA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. boring   B. wonderful   C. ordinary  D. wonder</w:t>
      </w:r>
    </w:p>
    <w:p w14:paraId="464BA6BB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5. 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surfeit</w:t>
      </w:r>
    </w:p>
    <w:p w14:paraId="464BA6BC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 He tends to </w:t>
      </w:r>
      <w:r>
        <w:rPr>
          <w:rFonts w:ascii="Times New Roman" w:eastAsia="SimSun" w:hAnsi="Times New Roman" w:cs="Times New Roman"/>
          <w:kern w:val="0"/>
          <w:sz w:val="20"/>
          <w:szCs w:val="20"/>
          <w:u w:val="single"/>
        </w:rPr>
        <w:t>surfeit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himself whenever he goes to buffet.</w:t>
      </w:r>
    </w:p>
    <w:p w14:paraId="464BA6BD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 A. supply more than needed   B. save   C. sacrifice   D. satisfactory</w:t>
      </w:r>
    </w:p>
    <w:p w14:paraId="464BA6BE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6.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catnap</w:t>
      </w:r>
    </w:p>
    <w:p w14:paraId="464BA6BF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 The old professor </w:t>
      </w:r>
      <w:r>
        <w:rPr>
          <w:rFonts w:ascii="Times New Roman" w:eastAsia="SimSun" w:hAnsi="Times New Roman" w:cs="Times New Roman"/>
          <w:kern w:val="0"/>
          <w:sz w:val="20"/>
          <w:szCs w:val="20"/>
          <w:u w:val="single"/>
        </w:rPr>
        <w:t>catnapped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continued his experiment though it was late at night.</w:t>
      </w:r>
    </w:p>
    <w:p w14:paraId="464BA6C0" w14:textId="77777777" w:rsidR="00DE1913" w:rsidRDefault="00DD7F37">
      <w:pPr>
        <w:spacing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 A. drunk a cup of coffee   B. slept shortly  C. had a meal  D. laughter</w:t>
      </w:r>
    </w:p>
    <w:p w14:paraId="464BA6C1" w14:textId="77777777" w:rsidR="00DE1913" w:rsidRDefault="00DE1913"/>
    <w:p w14:paraId="464BA6C2" w14:textId="77777777" w:rsidR="00DE1913" w:rsidRDefault="00DE1913"/>
    <w:sectPr w:rsidR="00DE191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2150BE" w14:textId="77777777" w:rsidR="00884381" w:rsidRDefault="00884381">
      <w:r>
        <w:separator/>
      </w:r>
    </w:p>
  </w:endnote>
  <w:endnote w:type="continuationSeparator" w:id="0">
    <w:p w14:paraId="3DD37018" w14:textId="77777777" w:rsidR="00884381" w:rsidRDefault="008843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46DDA8" w14:textId="77777777" w:rsidR="00884381" w:rsidRDefault="00884381">
      <w:r>
        <w:separator/>
      </w:r>
    </w:p>
  </w:footnote>
  <w:footnote w:type="continuationSeparator" w:id="0">
    <w:p w14:paraId="697266E3" w14:textId="77777777" w:rsidR="00884381" w:rsidRDefault="008843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4BA6C6" w14:textId="77777777" w:rsidR="00647AAF" w:rsidRDefault="00647AAF">
    <w:pPr>
      <w:pStyle w:val="Heading1"/>
      <w:spacing w:line="12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FB0E14"/>
    <w:multiLevelType w:val="multilevel"/>
    <w:tmpl w:val="32FB0E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403E3C5D"/>
    <w:multiLevelType w:val="multilevel"/>
    <w:tmpl w:val="403E3C5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1048AD"/>
    <w:multiLevelType w:val="multilevel"/>
    <w:tmpl w:val="451048AD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0517D25"/>
    <w:multiLevelType w:val="multilevel"/>
    <w:tmpl w:val="50517D2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2F342DF"/>
    <w:multiLevelType w:val="multilevel"/>
    <w:tmpl w:val="62F342D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E57E85"/>
    <w:multiLevelType w:val="multilevel"/>
    <w:tmpl w:val="67E57E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6" w15:restartNumberingAfterBreak="0">
    <w:nsid w:val="7B6A5960"/>
    <w:multiLevelType w:val="multilevel"/>
    <w:tmpl w:val="7B6A59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8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lNTQwZDViNDQ2NDAwNmRmNDk0OWVjZTY3MzAzN2EifQ=="/>
  </w:docVars>
  <w:rsids>
    <w:rsidRoot w:val="48DF3BA2"/>
    <w:rsid w:val="00010618"/>
    <w:rsid w:val="00035D62"/>
    <w:rsid w:val="00085C11"/>
    <w:rsid w:val="000D4E31"/>
    <w:rsid w:val="000F7D6F"/>
    <w:rsid w:val="0011534B"/>
    <w:rsid w:val="001927A8"/>
    <w:rsid w:val="001B319A"/>
    <w:rsid w:val="001D12B2"/>
    <w:rsid w:val="001E79BC"/>
    <w:rsid w:val="001F3372"/>
    <w:rsid w:val="002065F8"/>
    <w:rsid w:val="002849A1"/>
    <w:rsid w:val="00297AAE"/>
    <w:rsid w:val="002A5136"/>
    <w:rsid w:val="002C3375"/>
    <w:rsid w:val="002F0DD2"/>
    <w:rsid w:val="00316E8F"/>
    <w:rsid w:val="003B7887"/>
    <w:rsid w:val="003C4054"/>
    <w:rsid w:val="00414AC9"/>
    <w:rsid w:val="004570E0"/>
    <w:rsid w:val="00461F52"/>
    <w:rsid w:val="004B5C68"/>
    <w:rsid w:val="004C7D3E"/>
    <w:rsid w:val="00515DF9"/>
    <w:rsid w:val="00537DDE"/>
    <w:rsid w:val="0055273D"/>
    <w:rsid w:val="005A4F02"/>
    <w:rsid w:val="005B3F41"/>
    <w:rsid w:val="005E54DA"/>
    <w:rsid w:val="006228A6"/>
    <w:rsid w:val="006354AD"/>
    <w:rsid w:val="00643EF9"/>
    <w:rsid w:val="00647AAF"/>
    <w:rsid w:val="00665C6D"/>
    <w:rsid w:val="00690DFF"/>
    <w:rsid w:val="00701E3C"/>
    <w:rsid w:val="00704E48"/>
    <w:rsid w:val="0071496F"/>
    <w:rsid w:val="00714CF7"/>
    <w:rsid w:val="0073523D"/>
    <w:rsid w:val="00766789"/>
    <w:rsid w:val="00793F1A"/>
    <w:rsid w:val="007C73A8"/>
    <w:rsid w:val="007D173E"/>
    <w:rsid w:val="007F06A3"/>
    <w:rsid w:val="007F28A1"/>
    <w:rsid w:val="0084481A"/>
    <w:rsid w:val="008609A3"/>
    <w:rsid w:val="00884381"/>
    <w:rsid w:val="008B3503"/>
    <w:rsid w:val="008F7195"/>
    <w:rsid w:val="00935457"/>
    <w:rsid w:val="00935CC7"/>
    <w:rsid w:val="0093607D"/>
    <w:rsid w:val="0095049C"/>
    <w:rsid w:val="0097061E"/>
    <w:rsid w:val="00975A18"/>
    <w:rsid w:val="009A3AE3"/>
    <w:rsid w:val="009B0D52"/>
    <w:rsid w:val="009C3262"/>
    <w:rsid w:val="009E5819"/>
    <w:rsid w:val="00A07340"/>
    <w:rsid w:val="00A201DC"/>
    <w:rsid w:val="00A313EE"/>
    <w:rsid w:val="00A3239B"/>
    <w:rsid w:val="00A64D00"/>
    <w:rsid w:val="00A84BD9"/>
    <w:rsid w:val="00AA6602"/>
    <w:rsid w:val="00AB1FC7"/>
    <w:rsid w:val="00B222DB"/>
    <w:rsid w:val="00B31516"/>
    <w:rsid w:val="00B94015"/>
    <w:rsid w:val="00C27CA0"/>
    <w:rsid w:val="00C36AE1"/>
    <w:rsid w:val="00C41E9B"/>
    <w:rsid w:val="00CA64D1"/>
    <w:rsid w:val="00D04238"/>
    <w:rsid w:val="00D37A65"/>
    <w:rsid w:val="00D563CF"/>
    <w:rsid w:val="00D66AD9"/>
    <w:rsid w:val="00D73DAB"/>
    <w:rsid w:val="00D976A4"/>
    <w:rsid w:val="00DA5352"/>
    <w:rsid w:val="00DB64C6"/>
    <w:rsid w:val="00DC2BBA"/>
    <w:rsid w:val="00DD7F37"/>
    <w:rsid w:val="00DE1913"/>
    <w:rsid w:val="00DE255B"/>
    <w:rsid w:val="00E809B9"/>
    <w:rsid w:val="00E83732"/>
    <w:rsid w:val="00EA52CE"/>
    <w:rsid w:val="00EF140C"/>
    <w:rsid w:val="00F07038"/>
    <w:rsid w:val="00F07A61"/>
    <w:rsid w:val="00F74451"/>
    <w:rsid w:val="00F80CF0"/>
    <w:rsid w:val="00F94743"/>
    <w:rsid w:val="00FE322E"/>
    <w:rsid w:val="00FE6F4B"/>
    <w:rsid w:val="00FF1D39"/>
    <w:rsid w:val="098A498A"/>
    <w:rsid w:val="133C1AEB"/>
    <w:rsid w:val="142851FC"/>
    <w:rsid w:val="143B26D6"/>
    <w:rsid w:val="1DE57CB9"/>
    <w:rsid w:val="25F4235F"/>
    <w:rsid w:val="292F44DF"/>
    <w:rsid w:val="2B131A15"/>
    <w:rsid w:val="2E977F17"/>
    <w:rsid w:val="3F4D34B9"/>
    <w:rsid w:val="48DF3BA2"/>
    <w:rsid w:val="510C6D30"/>
    <w:rsid w:val="6FB8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64BA1F5"/>
  <w15:docId w15:val="{2713AC10-BEC8-44E3-AD0B-BC6399606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uiPriority="99" w:unhideWhenUsed="1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9" w:lineRule="auto"/>
      <w:jc w:val="center"/>
      <w:outlineLvl w:val="0"/>
    </w:pPr>
    <w:rPr>
      <w:rFonts w:ascii="Times New Roman" w:hAnsi="Times New Roman"/>
      <w:b/>
      <w:bCs/>
      <w:kern w:val="44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qFormat/>
    <w:rPr>
      <w:kern w:val="2"/>
      <w:sz w:val="21"/>
      <w:szCs w:val="22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kern w:val="2"/>
      <w:sz w:val="21"/>
      <w:szCs w:val="2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hAnsi="Segoe UI" w:cs="Segoe UI"/>
      <w:kern w:val="2"/>
      <w:sz w:val="18"/>
      <w:szCs w:val="18"/>
    </w:rPr>
  </w:style>
  <w:style w:type="paragraph" w:customStyle="1" w:styleId="Revision2">
    <w:name w:val="Revision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f01">
    <w:name w:val="cf01"/>
    <w:basedOn w:val="DefaultParagraphFont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unhideWhenUsed/>
    <w:rsid w:val="00DD7F37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F5F2B-4B84-484B-A561-47ADA97C1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63</Words>
  <Characters>8287</Characters>
  <Application>Microsoft Office Word</Application>
  <DocSecurity>0</DocSecurity>
  <Lines>6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Z</dc:creator>
  <cp:lastModifiedBy>HUANG, Jing Peter [ELE]</cp:lastModifiedBy>
  <cp:revision>2</cp:revision>
  <cp:lastPrinted>2023-07-05T03:51:00Z</cp:lastPrinted>
  <dcterms:created xsi:type="dcterms:W3CDTF">2023-07-14T06:55:00Z</dcterms:created>
  <dcterms:modified xsi:type="dcterms:W3CDTF">2023-07-1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8C0321A15A04B569EE2951C2CCE4F91_13</vt:lpwstr>
  </property>
</Properties>
</file>